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C7D2B" w14:textId="071393DF" w:rsidR="00234CEA" w:rsidRPr="00845843" w:rsidRDefault="00DE5F58" w:rsidP="00D81A44">
      <w:pPr>
        <w:spacing w:line="276" w:lineRule="auto"/>
        <w:rPr>
          <w:rFonts w:ascii="Arial" w:hAnsi="Arial"/>
          <w:b/>
          <w:lang w:val="en-GB"/>
        </w:rPr>
      </w:pPr>
      <w:r w:rsidRPr="00845843">
        <w:rPr>
          <w:rFonts w:ascii="Arial" w:hAnsi="Arial"/>
          <w:b/>
          <w:lang w:val="en-GB"/>
        </w:rPr>
        <w:t>Supplement</w:t>
      </w:r>
      <w:r w:rsidR="00EF303A" w:rsidRPr="00845843">
        <w:rPr>
          <w:rFonts w:ascii="Arial" w:hAnsi="Arial"/>
          <w:b/>
          <w:lang w:val="en-GB"/>
        </w:rPr>
        <w:t>ary Material</w:t>
      </w:r>
    </w:p>
    <w:p w14:paraId="3752C396" w14:textId="77777777" w:rsidR="00DE5F58" w:rsidRPr="00845843" w:rsidRDefault="00DE5F58" w:rsidP="00D81A44">
      <w:pPr>
        <w:spacing w:line="276" w:lineRule="auto"/>
        <w:rPr>
          <w:rFonts w:ascii="Arial" w:hAnsi="Arial"/>
          <w:b/>
          <w:lang w:val="en-GB"/>
        </w:rPr>
      </w:pPr>
    </w:p>
    <w:tbl>
      <w:tblPr>
        <w:tblStyle w:val="Tabellenraster"/>
        <w:tblW w:w="8163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C5E57" w:rsidRPr="00845843" w14:paraId="38DEA8AA" w14:textId="77777777" w:rsidTr="00C11178">
        <w:trPr>
          <w:trHeight w:val="300"/>
        </w:trPr>
        <w:tc>
          <w:tcPr>
            <w:tcW w:w="907" w:type="dxa"/>
            <w:noWrap/>
          </w:tcPr>
          <w:p w14:paraId="50ECD9F5" w14:textId="77777777" w:rsidR="000C5E57" w:rsidRPr="00845843" w:rsidRDefault="000C5E57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814" w:type="dxa"/>
            <w:gridSpan w:val="2"/>
          </w:tcPr>
          <w:p w14:paraId="2738046F" w14:textId="2B52C2FC" w:rsidR="000C5E57" w:rsidRPr="00845843" w:rsidRDefault="000C5E57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aSNR</w:t>
            </w:r>
          </w:p>
        </w:tc>
        <w:tc>
          <w:tcPr>
            <w:tcW w:w="1814" w:type="dxa"/>
            <w:gridSpan w:val="2"/>
          </w:tcPr>
          <w:p w14:paraId="722F85D5" w14:textId="224CA2B0" w:rsidR="000C5E57" w:rsidRPr="00845843" w:rsidRDefault="000C5E57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aSNR</w:t>
            </w:r>
            <w:r w:rsidRPr="00845843">
              <w:rPr>
                <w:rFonts w:ascii="Arial" w:hAnsi="Arial"/>
                <w:b/>
                <w:bCs/>
                <w:sz w:val="16"/>
                <w:szCs w:val="16"/>
                <w:vertAlign w:val="subscript"/>
              </w:rPr>
              <w:t>eff</w:t>
            </w:r>
          </w:p>
        </w:tc>
        <w:tc>
          <w:tcPr>
            <w:tcW w:w="1814" w:type="dxa"/>
            <w:gridSpan w:val="2"/>
          </w:tcPr>
          <w:p w14:paraId="188CE348" w14:textId="50D61349" w:rsidR="000C5E57" w:rsidRPr="00845843" w:rsidRDefault="000C5E57" w:rsidP="002C7A3D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aCNR</w:t>
            </w:r>
          </w:p>
        </w:tc>
        <w:tc>
          <w:tcPr>
            <w:tcW w:w="1814" w:type="dxa"/>
            <w:gridSpan w:val="2"/>
          </w:tcPr>
          <w:p w14:paraId="179E8EF2" w14:textId="4C777E56" w:rsidR="000C5E57" w:rsidRPr="00845843" w:rsidRDefault="000C5E57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aCNR</w:t>
            </w:r>
            <w:r w:rsidRPr="00845843">
              <w:rPr>
                <w:rFonts w:ascii="Arial" w:hAnsi="Arial"/>
                <w:b/>
                <w:bCs/>
                <w:sz w:val="16"/>
                <w:szCs w:val="16"/>
                <w:vertAlign w:val="subscript"/>
              </w:rPr>
              <w:t>eff</w:t>
            </w:r>
          </w:p>
        </w:tc>
      </w:tr>
      <w:tr w:rsidR="002C7A3D" w:rsidRPr="00845843" w14:paraId="2B91F8DE" w14:textId="685EDA09" w:rsidTr="000C5E57">
        <w:trPr>
          <w:trHeight w:val="300"/>
        </w:trPr>
        <w:tc>
          <w:tcPr>
            <w:tcW w:w="907" w:type="dxa"/>
            <w:noWrap/>
            <w:hideMark/>
          </w:tcPr>
          <w:p w14:paraId="57C19930" w14:textId="1750AFF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907" w:type="dxa"/>
          </w:tcPr>
          <w:p w14:paraId="18031906" w14:textId="532E6341" w:rsidR="002C7A3D" w:rsidRPr="00845843" w:rsidRDefault="002C7A3D" w:rsidP="002C7A3D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SENSE</w:t>
            </w:r>
          </w:p>
        </w:tc>
        <w:tc>
          <w:tcPr>
            <w:tcW w:w="907" w:type="dxa"/>
          </w:tcPr>
          <w:p w14:paraId="49E3B8B2" w14:textId="0AB5FAC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CSAI 5x</w:t>
            </w:r>
          </w:p>
        </w:tc>
        <w:tc>
          <w:tcPr>
            <w:tcW w:w="907" w:type="dxa"/>
          </w:tcPr>
          <w:p w14:paraId="30558B16" w14:textId="47754091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SENSE</w:t>
            </w:r>
          </w:p>
        </w:tc>
        <w:tc>
          <w:tcPr>
            <w:tcW w:w="907" w:type="dxa"/>
          </w:tcPr>
          <w:p w14:paraId="6C7941E0" w14:textId="783ADC3B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CSAI 5x</w:t>
            </w:r>
          </w:p>
        </w:tc>
        <w:tc>
          <w:tcPr>
            <w:tcW w:w="907" w:type="dxa"/>
          </w:tcPr>
          <w:p w14:paraId="40316360" w14:textId="0258A431" w:rsidR="002C7A3D" w:rsidRPr="00845843" w:rsidRDefault="002C7A3D" w:rsidP="002C7A3D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SENSE</w:t>
            </w:r>
          </w:p>
        </w:tc>
        <w:tc>
          <w:tcPr>
            <w:tcW w:w="907" w:type="dxa"/>
          </w:tcPr>
          <w:p w14:paraId="41BE2421" w14:textId="297EC70F" w:rsidR="002C7A3D" w:rsidRPr="00845843" w:rsidRDefault="002C7A3D" w:rsidP="002C7A3D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CSAI 5x</w:t>
            </w:r>
          </w:p>
        </w:tc>
        <w:tc>
          <w:tcPr>
            <w:tcW w:w="907" w:type="dxa"/>
          </w:tcPr>
          <w:p w14:paraId="72074FB8" w14:textId="051FB04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SENSE</w:t>
            </w:r>
          </w:p>
        </w:tc>
        <w:tc>
          <w:tcPr>
            <w:tcW w:w="907" w:type="dxa"/>
          </w:tcPr>
          <w:p w14:paraId="19DF8029" w14:textId="2077771E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/>
                <w:bCs/>
                <w:sz w:val="16"/>
                <w:szCs w:val="16"/>
              </w:rPr>
              <w:t>CSAI 5x</w:t>
            </w:r>
          </w:p>
        </w:tc>
      </w:tr>
      <w:tr w:rsidR="002C7A3D" w:rsidRPr="00845843" w14:paraId="2A4257E3" w14:textId="2E446629" w:rsidTr="000C5E57">
        <w:trPr>
          <w:trHeight w:val="300"/>
        </w:trPr>
        <w:tc>
          <w:tcPr>
            <w:tcW w:w="907" w:type="dxa"/>
            <w:noWrap/>
            <w:hideMark/>
          </w:tcPr>
          <w:p w14:paraId="1A052BC6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</w:t>
            </w:r>
          </w:p>
        </w:tc>
        <w:tc>
          <w:tcPr>
            <w:tcW w:w="907" w:type="dxa"/>
          </w:tcPr>
          <w:p w14:paraId="6FAC394C" w14:textId="344971C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07" w:type="dxa"/>
          </w:tcPr>
          <w:p w14:paraId="3D1F0C00" w14:textId="528B8D2E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07" w:type="dxa"/>
          </w:tcPr>
          <w:p w14:paraId="240C7FAB" w14:textId="01ECF5E2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07" w:type="dxa"/>
          </w:tcPr>
          <w:p w14:paraId="143A9023" w14:textId="44513D12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07" w:type="dxa"/>
          </w:tcPr>
          <w:p w14:paraId="6B1C2B59" w14:textId="57419DF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907" w:type="dxa"/>
          </w:tcPr>
          <w:p w14:paraId="32B7DCE2" w14:textId="26BDCC9E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07" w:type="dxa"/>
          </w:tcPr>
          <w:p w14:paraId="5852BE49" w14:textId="58972325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07" w:type="dxa"/>
          </w:tcPr>
          <w:p w14:paraId="110FEE64" w14:textId="22217565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7.4</w:t>
            </w:r>
          </w:p>
        </w:tc>
      </w:tr>
      <w:tr w:rsidR="002C7A3D" w:rsidRPr="00845843" w14:paraId="20239221" w14:textId="2B392E59" w:rsidTr="000C5E57">
        <w:trPr>
          <w:trHeight w:val="300"/>
        </w:trPr>
        <w:tc>
          <w:tcPr>
            <w:tcW w:w="907" w:type="dxa"/>
            <w:noWrap/>
            <w:hideMark/>
          </w:tcPr>
          <w:p w14:paraId="4E325E67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</w:t>
            </w:r>
          </w:p>
        </w:tc>
        <w:tc>
          <w:tcPr>
            <w:tcW w:w="907" w:type="dxa"/>
          </w:tcPr>
          <w:p w14:paraId="1E492428" w14:textId="11999408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7.7</w:t>
            </w:r>
          </w:p>
        </w:tc>
        <w:tc>
          <w:tcPr>
            <w:tcW w:w="907" w:type="dxa"/>
          </w:tcPr>
          <w:p w14:paraId="76FCD058" w14:textId="36D01341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6.7</w:t>
            </w:r>
          </w:p>
        </w:tc>
        <w:tc>
          <w:tcPr>
            <w:tcW w:w="907" w:type="dxa"/>
          </w:tcPr>
          <w:p w14:paraId="71AF74D8" w14:textId="7AA19280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6.4</w:t>
            </w:r>
          </w:p>
        </w:tc>
        <w:tc>
          <w:tcPr>
            <w:tcW w:w="907" w:type="dxa"/>
          </w:tcPr>
          <w:p w14:paraId="2C2BB3CF" w14:textId="7BA0A39E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4.2</w:t>
            </w:r>
          </w:p>
        </w:tc>
        <w:tc>
          <w:tcPr>
            <w:tcW w:w="907" w:type="dxa"/>
          </w:tcPr>
          <w:p w14:paraId="5BD1BA8D" w14:textId="6ED351A0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5.7</w:t>
            </w:r>
          </w:p>
        </w:tc>
        <w:tc>
          <w:tcPr>
            <w:tcW w:w="907" w:type="dxa"/>
          </w:tcPr>
          <w:p w14:paraId="17EE935C" w14:textId="50BBB5C8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4.7</w:t>
            </w:r>
          </w:p>
        </w:tc>
        <w:tc>
          <w:tcPr>
            <w:tcW w:w="907" w:type="dxa"/>
          </w:tcPr>
          <w:p w14:paraId="2B1AD50E" w14:textId="392C3A2D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5.7</w:t>
            </w:r>
          </w:p>
        </w:tc>
        <w:tc>
          <w:tcPr>
            <w:tcW w:w="907" w:type="dxa"/>
          </w:tcPr>
          <w:p w14:paraId="4BB3D2C4" w14:textId="254CE42C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2.5</w:t>
            </w:r>
          </w:p>
        </w:tc>
      </w:tr>
      <w:tr w:rsidR="002C7A3D" w:rsidRPr="00845843" w14:paraId="6AC654F7" w14:textId="4CA97927" w:rsidTr="000C5E57">
        <w:trPr>
          <w:trHeight w:val="300"/>
        </w:trPr>
        <w:tc>
          <w:tcPr>
            <w:tcW w:w="907" w:type="dxa"/>
            <w:noWrap/>
            <w:hideMark/>
          </w:tcPr>
          <w:p w14:paraId="0FA9BFCD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907" w:type="dxa"/>
          </w:tcPr>
          <w:p w14:paraId="7C50DD40" w14:textId="45FE4969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1.5</w:t>
            </w:r>
          </w:p>
        </w:tc>
        <w:tc>
          <w:tcPr>
            <w:tcW w:w="907" w:type="dxa"/>
          </w:tcPr>
          <w:p w14:paraId="4544CDF2" w14:textId="1F12119C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8.1</w:t>
            </w:r>
          </w:p>
        </w:tc>
        <w:tc>
          <w:tcPr>
            <w:tcW w:w="907" w:type="dxa"/>
          </w:tcPr>
          <w:p w14:paraId="0E0471EC" w14:textId="237E2992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4.2</w:t>
            </w:r>
          </w:p>
        </w:tc>
        <w:tc>
          <w:tcPr>
            <w:tcW w:w="907" w:type="dxa"/>
          </w:tcPr>
          <w:p w14:paraId="7972779D" w14:textId="5CB1DA8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6.9</w:t>
            </w:r>
          </w:p>
        </w:tc>
        <w:tc>
          <w:tcPr>
            <w:tcW w:w="907" w:type="dxa"/>
          </w:tcPr>
          <w:p w14:paraId="7B9D93C1" w14:textId="69957C42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9.5</w:t>
            </w:r>
          </w:p>
        </w:tc>
        <w:tc>
          <w:tcPr>
            <w:tcW w:w="907" w:type="dxa"/>
          </w:tcPr>
          <w:p w14:paraId="673A40F5" w14:textId="45986BCA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6.4</w:t>
            </w:r>
          </w:p>
        </w:tc>
        <w:tc>
          <w:tcPr>
            <w:tcW w:w="907" w:type="dxa"/>
          </w:tcPr>
          <w:p w14:paraId="359DEDA8" w14:textId="70C0B439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3.5</w:t>
            </w:r>
          </w:p>
        </w:tc>
        <w:tc>
          <w:tcPr>
            <w:tcW w:w="907" w:type="dxa"/>
          </w:tcPr>
          <w:p w14:paraId="1C999FBE" w14:textId="7C9EADDE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5.4</w:t>
            </w:r>
          </w:p>
        </w:tc>
      </w:tr>
      <w:tr w:rsidR="002C7A3D" w:rsidRPr="00845843" w14:paraId="616D9141" w14:textId="4C91F5F1" w:rsidTr="000C5E57">
        <w:trPr>
          <w:trHeight w:val="300"/>
        </w:trPr>
        <w:tc>
          <w:tcPr>
            <w:tcW w:w="907" w:type="dxa"/>
            <w:noWrap/>
            <w:hideMark/>
          </w:tcPr>
          <w:p w14:paraId="55B67FEA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907" w:type="dxa"/>
          </w:tcPr>
          <w:p w14:paraId="27342D01" w14:textId="58817B4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4.7</w:t>
            </w:r>
          </w:p>
        </w:tc>
        <w:tc>
          <w:tcPr>
            <w:tcW w:w="907" w:type="dxa"/>
          </w:tcPr>
          <w:p w14:paraId="17AF364A" w14:textId="4137AE8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907" w:type="dxa"/>
          </w:tcPr>
          <w:p w14:paraId="3628CD39" w14:textId="3A0D9431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907" w:type="dxa"/>
          </w:tcPr>
          <w:p w14:paraId="0A2DA3C1" w14:textId="2E1A8B0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1</w:t>
            </w:r>
          </w:p>
        </w:tc>
        <w:tc>
          <w:tcPr>
            <w:tcW w:w="907" w:type="dxa"/>
          </w:tcPr>
          <w:p w14:paraId="37C26DD4" w14:textId="42A9F3F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9</w:t>
            </w:r>
          </w:p>
        </w:tc>
        <w:tc>
          <w:tcPr>
            <w:tcW w:w="907" w:type="dxa"/>
          </w:tcPr>
          <w:p w14:paraId="38FC39A7" w14:textId="630A0B19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8</w:t>
            </w:r>
          </w:p>
        </w:tc>
        <w:tc>
          <w:tcPr>
            <w:tcW w:w="907" w:type="dxa"/>
          </w:tcPr>
          <w:p w14:paraId="1E849A96" w14:textId="2BCEF3C8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7</w:t>
            </w:r>
          </w:p>
        </w:tc>
        <w:tc>
          <w:tcPr>
            <w:tcW w:w="907" w:type="dxa"/>
          </w:tcPr>
          <w:p w14:paraId="1695080D" w14:textId="6E810725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7</w:t>
            </w:r>
          </w:p>
        </w:tc>
      </w:tr>
      <w:tr w:rsidR="002C7A3D" w:rsidRPr="00845843" w14:paraId="7A9E6BAD" w14:textId="6E62AAF8" w:rsidTr="000C5E57">
        <w:trPr>
          <w:trHeight w:val="300"/>
        </w:trPr>
        <w:tc>
          <w:tcPr>
            <w:tcW w:w="907" w:type="dxa"/>
            <w:noWrap/>
            <w:hideMark/>
          </w:tcPr>
          <w:p w14:paraId="436A5FA7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907" w:type="dxa"/>
          </w:tcPr>
          <w:p w14:paraId="13180434" w14:textId="6A7D5DAC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5</w:t>
            </w:r>
          </w:p>
        </w:tc>
        <w:tc>
          <w:tcPr>
            <w:tcW w:w="907" w:type="dxa"/>
          </w:tcPr>
          <w:p w14:paraId="1B65EFBF" w14:textId="2C991F9D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3.0</w:t>
            </w:r>
          </w:p>
        </w:tc>
        <w:tc>
          <w:tcPr>
            <w:tcW w:w="907" w:type="dxa"/>
          </w:tcPr>
          <w:p w14:paraId="32EE05E6" w14:textId="35FAE09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9</w:t>
            </w:r>
          </w:p>
        </w:tc>
        <w:tc>
          <w:tcPr>
            <w:tcW w:w="907" w:type="dxa"/>
          </w:tcPr>
          <w:p w14:paraId="73728BBD" w14:textId="4B542E4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6</w:t>
            </w:r>
          </w:p>
        </w:tc>
        <w:tc>
          <w:tcPr>
            <w:tcW w:w="907" w:type="dxa"/>
          </w:tcPr>
          <w:p w14:paraId="30AB3659" w14:textId="7E6677E8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907" w:type="dxa"/>
          </w:tcPr>
          <w:p w14:paraId="3350C482" w14:textId="02AD36F0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3</w:t>
            </w:r>
          </w:p>
        </w:tc>
        <w:tc>
          <w:tcPr>
            <w:tcW w:w="907" w:type="dxa"/>
          </w:tcPr>
          <w:p w14:paraId="735EE8C7" w14:textId="3D6B09E9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907" w:type="dxa"/>
          </w:tcPr>
          <w:p w14:paraId="5A45DA89" w14:textId="66FC0D0D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1</w:t>
            </w:r>
          </w:p>
        </w:tc>
      </w:tr>
      <w:tr w:rsidR="002C7A3D" w:rsidRPr="00845843" w14:paraId="6C3FDEA9" w14:textId="44DDB015" w:rsidTr="000C5E57">
        <w:trPr>
          <w:trHeight w:val="300"/>
        </w:trPr>
        <w:tc>
          <w:tcPr>
            <w:tcW w:w="907" w:type="dxa"/>
            <w:noWrap/>
            <w:hideMark/>
          </w:tcPr>
          <w:p w14:paraId="2A95C8AE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6</w:t>
            </w:r>
          </w:p>
        </w:tc>
        <w:tc>
          <w:tcPr>
            <w:tcW w:w="907" w:type="dxa"/>
          </w:tcPr>
          <w:p w14:paraId="65D58D86" w14:textId="1411119E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907" w:type="dxa"/>
          </w:tcPr>
          <w:p w14:paraId="4CA3384D" w14:textId="095E8528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907" w:type="dxa"/>
          </w:tcPr>
          <w:p w14:paraId="73D6C37F" w14:textId="7486AA9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907" w:type="dxa"/>
          </w:tcPr>
          <w:p w14:paraId="05FEFC35" w14:textId="7781715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907" w:type="dxa"/>
          </w:tcPr>
          <w:p w14:paraId="2CB3CE05" w14:textId="3C130A0D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1.3</w:t>
            </w:r>
          </w:p>
        </w:tc>
        <w:tc>
          <w:tcPr>
            <w:tcW w:w="907" w:type="dxa"/>
          </w:tcPr>
          <w:p w14:paraId="08F36CD0" w14:textId="1D9868E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-0.2</w:t>
            </w:r>
          </w:p>
        </w:tc>
        <w:tc>
          <w:tcPr>
            <w:tcW w:w="907" w:type="dxa"/>
          </w:tcPr>
          <w:p w14:paraId="1213DDFE" w14:textId="4E6809B5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907" w:type="dxa"/>
          </w:tcPr>
          <w:p w14:paraId="07B8E834" w14:textId="6E8D9A3D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845843">
              <w:rPr>
                <w:rFonts w:ascii="Arial" w:hAnsi="Arial"/>
                <w:sz w:val="16"/>
                <w:szCs w:val="16"/>
              </w:rPr>
              <w:t>-0.1</w:t>
            </w:r>
          </w:p>
        </w:tc>
      </w:tr>
      <w:tr w:rsidR="002C7A3D" w:rsidRPr="00845843" w14:paraId="6B3CE32F" w14:textId="5BB0CCCF" w:rsidTr="000C5E57">
        <w:trPr>
          <w:trHeight w:val="300"/>
        </w:trPr>
        <w:tc>
          <w:tcPr>
            <w:tcW w:w="907" w:type="dxa"/>
            <w:noWrap/>
            <w:hideMark/>
          </w:tcPr>
          <w:p w14:paraId="694DF2B4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907" w:type="dxa"/>
          </w:tcPr>
          <w:p w14:paraId="4E4A87EF" w14:textId="68F46C65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3.4</w:t>
            </w:r>
          </w:p>
        </w:tc>
        <w:tc>
          <w:tcPr>
            <w:tcW w:w="907" w:type="dxa"/>
          </w:tcPr>
          <w:p w14:paraId="1C4DC241" w14:textId="177A0094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8</w:t>
            </w:r>
          </w:p>
        </w:tc>
        <w:tc>
          <w:tcPr>
            <w:tcW w:w="907" w:type="dxa"/>
          </w:tcPr>
          <w:p w14:paraId="3554E06C" w14:textId="6D4B435C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2</w:t>
            </w:r>
          </w:p>
        </w:tc>
        <w:tc>
          <w:tcPr>
            <w:tcW w:w="907" w:type="dxa"/>
          </w:tcPr>
          <w:p w14:paraId="78F3021D" w14:textId="3BE57B2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4</w:t>
            </w:r>
          </w:p>
        </w:tc>
        <w:tc>
          <w:tcPr>
            <w:tcW w:w="907" w:type="dxa"/>
          </w:tcPr>
          <w:p w14:paraId="6E21F6B3" w14:textId="44B865F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2.3</w:t>
            </w:r>
          </w:p>
        </w:tc>
        <w:tc>
          <w:tcPr>
            <w:tcW w:w="907" w:type="dxa"/>
          </w:tcPr>
          <w:p w14:paraId="28022EFC" w14:textId="6ACD651C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7</w:t>
            </w:r>
          </w:p>
        </w:tc>
        <w:tc>
          <w:tcPr>
            <w:tcW w:w="907" w:type="dxa"/>
          </w:tcPr>
          <w:p w14:paraId="45818595" w14:textId="08494B5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0.8</w:t>
            </w:r>
          </w:p>
        </w:tc>
        <w:tc>
          <w:tcPr>
            <w:tcW w:w="907" w:type="dxa"/>
          </w:tcPr>
          <w:p w14:paraId="28AE0AB3" w14:textId="4963134A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.4</w:t>
            </w:r>
          </w:p>
        </w:tc>
      </w:tr>
      <w:tr w:rsidR="002C7A3D" w:rsidRPr="00845843" w14:paraId="265DB2FD" w14:textId="37DD4547" w:rsidTr="000C5E57">
        <w:trPr>
          <w:trHeight w:val="300"/>
        </w:trPr>
        <w:tc>
          <w:tcPr>
            <w:tcW w:w="907" w:type="dxa"/>
            <w:noWrap/>
            <w:hideMark/>
          </w:tcPr>
          <w:p w14:paraId="19E46642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9</w:t>
            </w:r>
          </w:p>
        </w:tc>
        <w:tc>
          <w:tcPr>
            <w:tcW w:w="907" w:type="dxa"/>
          </w:tcPr>
          <w:p w14:paraId="53AD3A59" w14:textId="110CC962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2.0</w:t>
            </w:r>
          </w:p>
        </w:tc>
        <w:tc>
          <w:tcPr>
            <w:tcW w:w="907" w:type="dxa"/>
          </w:tcPr>
          <w:p w14:paraId="37A44D90" w14:textId="28EE4B49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5.9</w:t>
            </w:r>
          </w:p>
        </w:tc>
        <w:tc>
          <w:tcPr>
            <w:tcW w:w="907" w:type="dxa"/>
          </w:tcPr>
          <w:p w14:paraId="6C51F6F2" w14:textId="7B641ED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4.4</w:t>
            </w:r>
          </w:p>
        </w:tc>
        <w:tc>
          <w:tcPr>
            <w:tcW w:w="907" w:type="dxa"/>
          </w:tcPr>
          <w:p w14:paraId="60DB0DAF" w14:textId="6DB381A1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3.6</w:t>
            </w:r>
          </w:p>
        </w:tc>
        <w:tc>
          <w:tcPr>
            <w:tcW w:w="907" w:type="dxa"/>
          </w:tcPr>
          <w:p w14:paraId="35405000" w14:textId="4F1C9122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0.3</w:t>
            </w:r>
          </w:p>
        </w:tc>
        <w:tc>
          <w:tcPr>
            <w:tcW w:w="907" w:type="dxa"/>
          </w:tcPr>
          <w:p w14:paraId="7F49DCCC" w14:textId="2EFE75F6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3.9</w:t>
            </w:r>
          </w:p>
        </w:tc>
        <w:tc>
          <w:tcPr>
            <w:tcW w:w="907" w:type="dxa"/>
          </w:tcPr>
          <w:p w14:paraId="1F61010C" w14:textId="7EDBC8E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3.8</w:t>
            </w:r>
          </w:p>
        </w:tc>
        <w:tc>
          <w:tcPr>
            <w:tcW w:w="907" w:type="dxa"/>
          </w:tcPr>
          <w:p w14:paraId="3EB77CE0" w14:textId="78E7E4E8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1.9</w:t>
            </w:r>
          </w:p>
        </w:tc>
      </w:tr>
      <w:tr w:rsidR="002C7A3D" w:rsidRPr="00845843" w14:paraId="3E7EE7AA" w14:textId="203E6D2D" w:rsidTr="000C5E57">
        <w:trPr>
          <w:trHeight w:val="300"/>
        </w:trPr>
        <w:tc>
          <w:tcPr>
            <w:tcW w:w="907" w:type="dxa"/>
            <w:noWrap/>
            <w:hideMark/>
          </w:tcPr>
          <w:p w14:paraId="73A86787" w14:textId="7777777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907" w:type="dxa"/>
          </w:tcPr>
          <w:p w14:paraId="0F0DE8B6" w14:textId="518ABD43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3.3</w:t>
            </w:r>
          </w:p>
        </w:tc>
        <w:tc>
          <w:tcPr>
            <w:tcW w:w="907" w:type="dxa"/>
          </w:tcPr>
          <w:p w14:paraId="23A54185" w14:textId="40ECCB57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2.2</w:t>
            </w:r>
          </w:p>
        </w:tc>
        <w:tc>
          <w:tcPr>
            <w:tcW w:w="907" w:type="dxa"/>
          </w:tcPr>
          <w:p w14:paraId="5FEB4569" w14:textId="4AFF6EFA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4.8</w:t>
            </w:r>
          </w:p>
        </w:tc>
        <w:tc>
          <w:tcPr>
            <w:tcW w:w="907" w:type="dxa"/>
          </w:tcPr>
          <w:p w14:paraId="3F4ED24E" w14:textId="456897D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0.4</w:t>
            </w:r>
          </w:p>
        </w:tc>
        <w:tc>
          <w:tcPr>
            <w:tcW w:w="907" w:type="dxa"/>
          </w:tcPr>
          <w:p w14:paraId="15CF5606" w14:textId="7EDA62A4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11.6</w:t>
            </w:r>
          </w:p>
        </w:tc>
        <w:tc>
          <w:tcPr>
            <w:tcW w:w="907" w:type="dxa"/>
          </w:tcPr>
          <w:p w14:paraId="4E23DB54" w14:textId="6979466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9.9</w:t>
            </w:r>
          </w:p>
        </w:tc>
        <w:tc>
          <w:tcPr>
            <w:tcW w:w="907" w:type="dxa"/>
          </w:tcPr>
          <w:p w14:paraId="1ADAB9BF" w14:textId="50B73BA1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4.2</w:t>
            </w:r>
          </w:p>
        </w:tc>
        <w:tc>
          <w:tcPr>
            <w:tcW w:w="907" w:type="dxa"/>
          </w:tcPr>
          <w:p w14:paraId="15EF1BFC" w14:textId="73458F1D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45843">
              <w:rPr>
                <w:rFonts w:ascii="Arial" w:hAnsi="Arial"/>
                <w:bCs/>
                <w:sz w:val="16"/>
                <w:szCs w:val="16"/>
              </w:rPr>
              <w:t>8.5</w:t>
            </w:r>
          </w:p>
        </w:tc>
      </w:tr>
      <w:tr w:rsidR="002C7A3D" w:rsidRPr="00845843" w14:paraId="5E0CFAD2" w14:textId="111154B6" w:rsidTr="000C5E57">
        <w:trPr>
          <w:trHeight w:val="525"/>
        </w:trPr>
        <w:tc>
          <w:tcPr>
            <w:tcW w:w="907" w:type="dxa"/>
            <w:noWrap/>
          </w:tcPr>
          <w:p w14:paraId="3885EA46" w14:textId="0167367F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bookmarkStart w:id="0" w:name="_Hlk141187588"/>
            <w:r w:rsidRPr="00845843">
              <w:rPr>
                <w:rFonts w:ascii="Arial" w:hAnsi="Arial"/>
                <w:bCs/>
                <w:sz w:val="16"/>
                <w:szCs w:val="16"/>
              </w:rPr>
              <w:t xml:space="preserve">Mean </w:t>
            </w:r>
            <w:r w:rsidRPr="00845843">
              <w:rPr>
                <w:rFonts w:ascii="Arial" w:hAnsi="Arial" w:cs="Calibri"/>
                <w:color w:val="000000"/>
                <w:sz w:val="16"/>
                <w:szCs w:val="16"/>
              </w:rPr>
              <w:t>±</w:t>
            </w:r>
            <w:r w:rsidRPr="00845843">
              <w:rPr>
                <w:rFonts w:ascii="Arial" w:hAnsi="Arial"/>
                <w:bCs/>
                <w:sz w:val="16"/>
                <w:szCs w:val="16"/>
              </w:rPr>
              <w:t xml:space="preserve"> SD</w:t>
            </w:r>
          </w:p>
        </w:tc>
        <w:tc>
          <w:tcPr>
            <w:tcW w:w="907" w:type="dxa"/>
          </w:tcPr>
          <w:p w14:paraId="70022C6C" w14:textId="04799759" w:rsidR="002C7A3D" w:rsidRPr="00845843" w:rsidRDefault="0073375F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10.7</w:t>
            </w:r>
            <w:r w:rsidR="002C7A3D"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 xml:space="preserve"> ± </w:t>
            </w: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907" w:type="dxa"/>
          </w:tcPr>
          <w:p w14:paraId="1E6F0BD2" w14:textId="32F834C5" w:rsidR="002C7A3D" w:rsidRPr="00845843" w:rsidRDefault="002C7A3D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8.</w:t>
            </w:r>
            <w:r w:rsidR="0073375F"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2</w:t>
            </w: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 xml:space="preserve"> ± 5.</w:t>
            </w:r>
            <w:r w:rsidR="0073375F"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07" w:type="dxa"/>
          </w:tcPr>
          <w:p w14:paraId="345649EE" w14:textId="03022C35" w:rsidR="002C7A3D" w:rsidRPr="00845843" w:rsidRDefault="000C5E57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3.9 ± 2.9</w:t>
            </w:r>
          </w:p>
        </w:tc>
        <w:tc>
          <w:tcPr>
            <w:tcW w:w="907" w:type="dxa"/>
          </w:tcPr>
          <w:p w14:paraId="2C666883" w14:textId="566E746E" w:rsidR="002C7A3D" w:rsidRPr="00845843" w:rsidRDefault="000C5E57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7.0 ± 4.9</w:t>
            </w:r>
          </w:p>
        </w:tc>
        <w:tc>
          <w:tcPr>
            <w:tcW w:w="907" w:type="dxa"/>
          </w:tcPr>
          <w:p w14:paraId="25253003" w14:textId="4FD09D49" w:rsidR="002C7A3D" w:rsidRPr="00845843" w:rsidRDefault="000C5E57" w:rsidP="007D7E99">
            <w:pPr>
              <w:spacing w:line="276" w:lineRule="auto"/>
              <w:jc w:val="center"/>
              <w:rPr>
                <w:rFonts w:ascii="Arial" w:hAnsi="Arial"/>
                <w:bCs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8.6</w:t>
            </w:r>
            <w:r w:rsidR="002C7A3D"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 xml:space="preserve"> ± 7.</w:t>
            </w: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07" w:type="dxa"/>
          </w:tcPr>
          <w:p w14:paraId="1EAFA9D3" w14:textId="36BF4366" w:rsidR="002C7A3D" w:rsidRPr="00845843" w:rsidRDefault="002C7A3D" w:rsidP="000C5E57">
            <w:pPr>
              <w:spacing w:line="276" w:lineRule="auto"/>
              <w:rPr>
                <w:rFonts w:ascii="Arial" w:hAnsi="Arial"/>
                <w:bCs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6.</w:t>
            </w:r>
            <w:r w:rsidR="00610631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3</w:t>
            </w: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 xml:space="preserve"> ± 5.</w:t>
            </w:r>
            <w:r w:rsidR="000C5E57"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07" w:type="dxa"/>
          </w:tcPr>
          <w:p w14:paraId="3505BFEE" w14:textId="103B789C" w:rsidR="002C7A3D" w:rsidRPr="00845843" w:rsidRDefault="000C5E57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3.1 ± 2.7</w:t>
            </w:r>
          </w:p>
        </w:tc>
        <w:tc>
          <w:tcPr>
            <w:tcW w:w="907" w:type="dxa"/>
          </w:tcPr>
          <w:p w14:paraId="60EB8C81" w14:textId="74337756" w:rsidR="002C7A3D" w:rsidRPr="00845843" w:rsidRDefault="000C5E57" w:rsidP="007D7E99">
            <w:pPr>
              <w:spacing w:line="276" w:lineRule="auto"/>
              <w:jc w:val="center"/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</w:pPr>
            <w:r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5.4 ± 4.</w:t>
            </w:r>
            <w:r w:rsidR="001550E3" w:rsidRPr="00845843">
              <w:rPr>
                <w:rFonts w:ascii="Arial" w:hAnsi="Arial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</w:tr>
    </w:tbl>
    <w:p w14:paraId="38F252A4" w14:textId="6120AA4B" w:rsidR="00234CEA" w:rsidRPr="00845843" w:rsidRDefault="001550E3" w:rsidP="00845843">
      <w:pPr>
        <w:pStyle w:val="Beschriftung"/>
        <w:jc w:val="both"/>
        <w:rPr>
          <w:rFonts w:ascii="Arial" w:hAnsi="Arial"/>
          <w:sz w:val="24"/>
          <w:szCs w:val="24"/>
          <w:lang w:val="en-GB"/>
        </w:rPr>
      </w:pPr>
      <w:bookmarkStart w:id="1" w:name="_Ref144646842"/>
      <w:bookmarkStart w:id="2" w:name="_Toc135643079"/>
      <w:bookmarkStart w:id="3" w:name="_Toc147502835"/>
      <w:bookmarkEnd w:id="0"/>
      <w:r w:rsidRPr="00845843">
        <w:rPr>
          <w:rFonts w:ascii="Arial" w:hAnsi="Arial"/>
          <w:sz w:val="24"/>
          <w:szCs w:val="24"/>
          <w:lang w:val="en-GB"/>
        </w:rPr>
        <w:t>Table S</w:t>
      </w:r>
      <w:bookmarkStart w:id="4" w:name="_GoBack"/>
      <w:bookmarkEnd w:id="4"/>
      <w:r w:rsidR="00DE5F58" w:rsidRPr="00845843">
        <w:rPr>
          <w:rFonts w:ascii="Arial" w:hAnsi="Arial"/>
          <w:sz w:val="24"/>
          <w:szCs w:val="24"/>
        </w:rPr>
        <w:fldChar w:fldCharType="begin"/>
      </w:r>
      <w:r w:rsidR="00DE5F58" w:rsidRPr="00845843">
        <w:rPr>
          <w:rFonts w:ascii="Arial" w:hAnsi="Arial"/>
          <w:sz w:val="24"/>
          <w:szCs w:val="24"/>
          <w:lang w:val="en-GB"/>
        </w:rPr>
        <w:instrText xml:space="preserve"> SEQ Supplement_Material \* ARABIC </w:instrText>
      </w:r>
      <w:r w:rsidR="00DE5F58" w:rsidRPr="00845843">
        <w:rPr>
          <w:rFonts w:ascii="Arial" w:hAnsi="Arial"/>
          <w:sz w:val="24"/>
          <w:szCs w:val="24"/>
        </w:rPr>
        <w:fldChar w:fldCharType="separate"/>
      </w:r>
      <w:r w:rsidR="00917110">
        <w:rPr>
          <w:rFonts w:ascii="Arial" w:hAnsi="Arial"/>
          <w:noProof/>
          <w:sz w:val="24"/>
          <w:szCs w:val="24"/>
          <w:lang w:val="en-GB"/>
        </w:rPr>
        <w:t>1</w:t>
      </w:r>
      <w:r w:rsidR="00DE5F58" w:rsidRPr="00845843">
        <w:rPr>
          <w:rFonts w:ascii="Arial" w:hAnsi="Arial"/>
          <w:sz w:val="24"/>
          <w:szCs w:val="24"/>
        </w:rPr>
        <w:fldChar w:fldCharType="end"/>
      </w:r>
      <w:bookmarkEnd w:id="1"/>
      <w:r w:rsidR="00DE5F58" w:rsidRPr="00845843">
        <w:rPr>
          <w:rFonts w:ascii="Arial" w:hAnsi="Arial"/>
          <w:sz w:val="24"/>
          <w:szCs w:val="24"/>
          <w:lang w:val="en-GB"/>
        </w:rPr>
        <w:t xml:space="preserve">: </w:t>
      </w:r>
      <w:r w:rsidRPr="00845843">
        <w:rPr>
          <w:rFonts w:ascii="Arial" w:hAnsi="Arial"/>
          <w:sz w:val="24"/>
          <w:szCs w:val="24"/>
          <w:lang w:val="en-GB"/>
        </w:rPr>
        <w:t>aSNR, aSNR</w:t>
      </w:r>
      <w:r w:rsidRPr="00845843">
        <w:rPr>
          <w:rFonts w:ascii="Arial" w:hAnsi="Arial"/>
          <w:sz w:val="24"/>
          <w:szCs w:val="24"/>
          <w:vertAlign w:val="subscript"/>
          <w:lang w:val="en-GB"/>
        </w:rPr>
        <w:t>eff</w:t>
      </w:r>
      <w:r w:rsidRPr="00845843">
        <w:rPr>
          <w:rFonts w:ascii="Arial" w:hAnsi="Arial"/>
          <w:sz w:val="24"/>
          <w:szCs w:val="24"/>
          <w:lang w:val="en-GB"/>
        </w:rPr>
        <w:t>, aCNR and aCNR</w:t>
      </w:r>
      <w:r w:rsidRPr="00845843">
        <w:rPr>
          <w:rFonts w:ascii="Arial" w:hAnsi="Arial"/>
          <w:sz w:val="24"/>
          <w:szCs w:val="24"/>
          <w:vertAlign w:val="subscript"/>
          <w:lang w:val="en-GB"/>
        </w:rPr>
        <w:t>eff</w:t>
      </w:r>
      <w:r w:rsidRPr="00845843">
        <w:rPr>
          <w:rFonts w:ascii="Arial" w:hAnsi="Arial"/>
          <w:sz w:val="24"/>
          <w:szCs w:val="24"/>
          <w:lang w:val="en-GB"/>
        </w:rPr>
        <w:t xml:space="preserve"> values of the SENSE scan versus the CSAI 5x scan. aSNR and aCNR were not significantly different between SENSE and CSAI 5x T2</w:t>
      </w:r>
      <w:r w:rsidRPr="00845843">
        <w:rPr>
          <w:rFonts w:ascii="Arial" w:hAnsi="Arial"/>
          <w:sz w:val="24"/>
          <w:szCs w:val="24"/>
          <w:vertAlign w:val="subscript"/>
          <w:lang w:val="en-GB"/>
        </w:rPr>
        <w:t xml:space="preserve">w </w:t>
      </w:r>
      <w:r w:rsidRPr="00845843">
        <w:rPr>
          <w:rFonts w:ascii="Arial" w:hAnsi="Arial"/>
          <w:sz w:val="24"/>
          <w:szCs w:val="24"/>
          <w:lang w:val="en-GB"/>
        </w:rPr>
        <w:t>mapping</w:t>
      </w:r>
      <w:r w:rsidR="00845843" w:rsidRPr="00845843">
        <w:rPr>
          <w:rFonts w:ascii="Arial" w:hAnsi="Arial"/>
          <w:sz w:val="24"/>
          <w:szCs w:val="24"/>
          <w:lang w:val="en-GB"/>
        </w:rPr>
        <w:t xml:space="preserve"> (p &gt; 0.05)</w:t>
      </w:r>
      <w:r w:rsidR="00845843">
        <w:rPr>
          <w:rFonts w:ascii="Arial" w:hAnsi="Arial"/>
          <w:sz w:val="24"/>
          <w:szCs w:val="24"/>
          <w:lang w:val="en-GB"/>
        </w:rPr>
        <w:t>,</w:t>
      </w:r>
      <w:r w:rsidRPr="00845843">
        <w:rPr>
          <w:rFonts w:ascii="Arial" w:hAnsi="Arial"/>
          <w:sz w:val="24"/>
          <w:szCs w:val="24"/>
          <w:lang w:val="en-GB"/>
        </w:rPr>
        <w:t xml:space="preserve"> while aSNR</w:t>
      </w:r>
      <w:r w:rsidRPr="00845843">
        <w:rPr>
          <w:rFonts w:ascii="Arial" w:hAnsi="Arial"/>
          <w:sz w:val="24"/>
          <w:szCs w:val="24"/>
          <w:vertAlign w:val="subscript"/>
          <w:lang w:val="en-GB"/>
        </w:rPr>
        <w:t>eff</w:t>
      </w:r>
      <w:r w:rsidRPr="00845843">
        <w:rPr>
          <w:rFonts w:ascii="Arial" w:hAnsi="Arial"/>
          <w:sz w:val="24"/>
          <w:szCs w:val="24"/>
          <w:lang w:val="en-GB"/>
        </w:rPr>
        <w:t xml:space="preserve"> w</w:t>
      </w:r>
      <w:r w:rsidR="00610631">
        <w:rPr>
          <w:rFonts w:ascii="Arial" w:hAnsi="Arial"/>
          <w:sz w:val="24"/>
          <w:szCs w:val="24"/>
          <w:lang w:val="en-GB"/>
        </w:rPr>
        <w:t>as</w:t>
      </w:r>
      <w:r w:rsidRPr="00845843">
        <w:rPr>
          <w:rFonts w:ascii="Arial" w:hAnsi="Arial"/>
          <w:sz w:val="24"/>
          <w:szCs w:val="24"/>
          <w:lang w:val="en-GB"/>
        </w:rPr>
        <w:t xml:space="preserve"> significantly higher for </w:t>
      </w:r>
      <w:r w:rsidR="008F5573">
        <w:rPr>
          <w:rFonts w:ascii="Arial" w:hAnsi="Arial"/>
          <w:sz w:val="24"/>
          <w:szCs w:val="24"/>
          <w:lang w:val="en-GB"/>
        </w:rPr>
        <w:t xml:space="preserve">the </w:t>
      </w:r>
      <w:r w:rsidRPr="00845843">
        <w:rPr>
          <w:rFonts w:ascii="Arial" w:hAnsi="Arial"/>
          <w:sz w:val="24"/>
          <w:szCs w:val="24"/>
          <w:lang w:val="en-GB"/>
        </w:rPr>
        <w:t xml:space="preserve">CSAI 5x </w:t>
      </w:r>
      <w:r w:rsidR="008F5573">
        <w:rPr>
          <w:rFonts w:ascii="Arial" w:hAnsi="Arial"/>
          <w:sz w:val="24"/>
          <w:szCs w:val="24"/>
          <w:lang w:val="en-GB"/>
        </w:rPr>
        <w:t>scan</w:t>
      </w:r>
      <w:r w:rsidRPr="00845843">
        <w:rPr>
          <w:rFonts w:ascii="Arial" w:hAnsi="Arial"/>
          <w:sz w:val="24"/>
          <w:szCs w:val="24"/>
          <w:lang w:val="en-GB"/>
        </w:rPr>
        <w:t xml:space="preserve"> compared to SENSE </w:t>
      </w:r>
      <w:r w:rsidR="008F5573">
        <w:rPr>
          <w:rFonts w:ascii="Arial" w:hAnsi="Arial"/>
          <w:sz w:val="24"/>
          <w:szCs w:val="24"/>
          <w:lang w:val="en-GB"/>
        </w:rPr>
        <w:t>scan</w:t>
      </w:r>
      <w:r w:rsidR="00227E1A" w:rsidRPr="00845843">
        <w:rPr>
          <w:rFonts w:ascii="Arial" w:hAnsi="Arial"/>
          <w:sz w:val="24"/>
          <w:szCs w:val="24"/>
          <w:lang w:val="en-GB"/>
        </w:rPr>
        <w:t xml:space="preserve"> (p = </w:t>
      </w:r>
      <w:r w:rsidR="00610631">
        <w:rPr>
          <w:rFonts w:ascii="Arial" w:hAnsi="Arial"/>
          <w:sz w:val="24"/>
          <w:szCs w:val="24"/>
          <w:lang w:val="en-GB"/>
        </w:rPr>
        <w:t>0.027</w:t>
      </w:r>
      <w:r w:rsidR="00610631" w:rsidRPr="00845843">
        <w:rPr>
          <w:rFonts w:ascii="Arial" w:hAnsi="Arial"/>
          <w:sz w:val="24"/>
          <w:szCs w:val="24"/>
          <w:lang w:val="en-GB"/>
        </w:rPr>
        <w:t>)</w:t>
      </w:r>
      <w:r w:rsidR="000F317A">
        <w:rPr>
          <w:rFonts w:ascii="Arial" w:hAnsi="Arial"/>
          <w:sz w:val="24"/>
          <w:szCs w:val="24"/>
          <w:lang w:val="en-GB"/>
        </w:rPr>
        <w:t xml:space="preserve">. </w:t>
      </w:r>
      <w:r w:rsidR="00610631" w:rsidRPr="00845843">
        <w:rPr>
          <w:rFonts w:ascii="Arial" w:hAnsi="Arial"/>
          <w:sz w:val="24"/>
          <w:szCs w:val="24"/>
          <w:lang w:val="en-GB"/>
        </w:rPr>
        <w:t>aCNR</w:t>
      </w:r>
      <w:r w:rsidR="00610631" w:rsidRPr="00845843">
        <w:rPr>
          <w:rFonts w:ascii="Arial" w:hAnsi="Arial"/>
          <w:sz w:val="24"/>
          <w:szCs w:val="24"/>
          <w:vertAlign w:val="subscript"/>
          <w:lang w:val="en-GB"/>
        </w:rPr>
        <w:t>eff</w:t>
      </w:r>
      <w:r w:rsidR="00610631">
        <w:rPr>
          <w:rFonts w:ascii="Arial" w:hAnsi="Arial"/>
          <w:sz w:val="24"/>
          <w:szCs w:val="24"/>
          <w:vertAlign w:val="subscript"/>
          <w:lang w:val="en-GB"/>
        </w:rPr>
        <w:t xml:space="preserve"> </w:t>
      </w:r>
      <w:r w:rsidR="000F317A">
        <w:rPr>
          <w:rFonts w:ascii="Arial" w:hAnsi="Arial"/>
          <w:sz w:val="24"/>
          <w:szCs w:val="24"/>
          <w:lang w:val="en-GB"/>
        </w:rPr>
        <w:t xml:space="preserve">values of the CSAI 5x scan showed a clear tendency towards higher values for the CSAI 5x scan (p &gt; 0.05). </w:t>
      </w:r>
      <w:bookmarkEnd w:id="2"/>
      <w:bookmarkEnd w:id="3"/>
    </w:p>
    <w:sectPr w:rsidR="00234CEA" w:rsidRPr="00845843" w:rsidSect="00796FF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731E88B" w16cex:dateUtc="2024-02-15T20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DB2AD" w14:textId="77777777" w:rsidR="007949AA" w:rsidRDefault="007949AA" w:rsidP="001128AC">
      <w:r>
        <w:separator/>
      </w:r>
    </w:p>
  </w:endnote>
  <w:endnote w:type="continuationSeparator" w:id="0">
    <w:p w14:paraId="03E377EA" w14:textId="77777777" w:rsidR="007949AA" w:rsidRDefault="007949AA" w:rsidP="00112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4113226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81A77A4" w14:textId="25515C5E" w:rsidR="00987F6C" w:rsidRDefault="00987F6C" w:rsidP="007B1A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A6C8A11" w14:textId="77777777" w:rsidR="00987F6C" w:rsidRDefault="00987F6C" w:rsidP="001128A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31215297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6EB423D" w14:textId="77777777" w:rsidR="00987F6C" w:rsidRDefault="00987F6C" w:rsidP="007B1A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A591B71" w14:textId="77777777" w:rsidR="00987F6C" w:rsidRDefault="00987F6C" w:rsidP="001128A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E3DBC" w14:textId="77777777" w:rsidR="007949AA" w:rsidRDefault="007949AA" w:rsidP="001128AC">
      <w:r>
        <w:separator/>
      </w:r>
    </w:p>
  </w:footnote>
  <w:footnote w:type="continuationSeparator" w:id="0">
    <w:p w14:paraId="7C35012F" w14:textId="77777777" w:rsidR="007949AA" w:rsidRDefault="007949AA" w:rsidP="00112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84E56"/>
    <w:multiLevelType w:val="hybridMultilevel"/>
    <w:tmpl w:val="9954B31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F133B"/>
    <w:multiLevelType w:val="hybridMultilevel"/>
    <w:tmpl w:val="F06CF75E"/>
    <w:lvl w:ilvl="0" w:tplc="2BF852B2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3E2BD1"/>
    <w:multiLevelType w:val="hybridMultilevel"/>
    <w:tmpl w:val="5CDCC196"/>
    <w:lvl w:ilvl="0" w:tplc="F2568290">
      <w:start w:val="4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2E557C"/>
    <w:multiLevelType w:val="hybridMultilevel"/>
    <w:tmpl w:val="8CB207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62965"/>
    <w:multiLevelType w:val="hybridMultilevel"/>
    <w:tmpl w:val="9E268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3D0A08"/>
    <w:multiLevelType w:val="hybridMultilevel"/>
    <w:tmpl w:val="BA12EBCE"/>
    <w:lvl w:ilvl="0" w:tplc="AAC82A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2C5F32"/>
    <w:multiLevelType w:val="hybridMultilevel"/>
    <w:tmpl w:val="F9908AC6"/>
    <w:lvl w:ilvl="0" w:tplc="ECBA62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142A7A"/>
    <w:multiLevelType w:val="hybridMultilevel"/>
    <w:tmpl w:val="925C67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5F0357"/>
    <w:multiLevelType w:val="hybridMultilevel"/>
    <w:tmpl w:val="64AEC0AE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9" w15:restartNumberingAfterBreak="0">
    <w:nsid w:val="3FD93075"/>
    <w:multiLevelType w:val="hybridMultilevel"/>
    <w:tmpl w:val="78561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8218AE"/>
    <w:multiLevelType w:val="hybridMultilevel"/>
    <w:tmpl w:val="7F9E4818"/>
    <w:lvl w:ilvl="0" w:tplc="E29AB878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2A6792"/>
    <w:multiLevelType w:val="hybridMultilevel"/>
    <w:tmpl w:val="29A4FE72"/>
    <w:lvl w:ilvl="0" w:tplc="F8684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9C9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2AE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06C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9A1F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4CF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8C7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4C9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9CC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1CC3899"/>
    <w:multiLevelType w:val="hybridMultilevel"/>
    <w:tmpl w:val="04D4A0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E80A5C"/>
    <w:multiLevelType w:val="hybridMultilevel"/>
    <w:tmpl w:val="3D4AC0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377B3D"/>
    <w:multiLevelType w:val="hybridMultilevel"/>
    <w:tmpl w:val="5B32F2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3E4037"/>
    <w:multiLevelType w:val="hybridMultilevel"/>
    <w:tmpl w:val="2DC42F6A"/>
    <w:lvl w:ilvl="0" w:tplc="C25E04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E63383"/>
    <w:multiLevelType w:val="multilevel"/>
    <w:tmpl w:val="DA2C7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50654C"/>
    <w:multiLevelType w:val="multilevel"/>
    <w:tmpl w:val="CA7EC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A8323E"/>
    <w:multiLevelType w:val="hybridMultilevel"/>
    <w:tmpl w:val="1C041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4"/>
  </w:num>
  <w:num w:numId="4">
    <w:abstractNumId w:val="9"/>
  </w:num>
  <w:num w:numId="5">
    <w:abstractNumId w:val="6"/>
  </w:num>
  <w:num w:numId="6">
    <w:abstractNumId w:val="8"/>
  </w:num>
  <w:num w:numId="7">
    <w:abstractNumId w:val="5"/>
  </w:num>
  <w:num w:numId="8">
    <w:abstractNumId w:val="14"/>
  </w:num>
  <w:num w:numId="9">
    <w:abstractNumId w:val="7"/>
  </w:num>
  <w:num w:numId="10">
    <w:abstractNumId w:val="12"/>
  </w:num>
  <w:num w:numId="11">
    <w:abstractNumId w:val="13"/>
  </w:num>
  <w:num w:numId="12">
    <w:abstractNumId w:val="2"/>
  </w:num>
  <w:num w:numId="13">
    <w:abstractNumId w:val="15"/>
  </w:num>
  <w:num w:numId="14">
    <w:abstractNumId w:val="11"/>
  </w:num>
  <w:num w:numId="15">
    <w:abstractNumId w:val="10"/>
  </w:num>
  <w:num w:numId="16">
    <w:abstractNumId w:val="0"/>
  </w:num>
  <w:num w:numId="17">
    <w:abstractNumId w:val="1"/>
  </w:num>
  <w:num w:numId="18">
    <w:abstractNumId w:val="1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zdzr5f79xrz1e0xaq5s0rd5pv0r0x9arfx&quot;&gt;T2Mapping&lt;record-ids&gt;&lt;item&gt;1&lt;/item&gt;&lt;item&gt;5&lt;/item&gt;&lt;item&gt;6&lt;/item&gt;&lt;item&gt;12&lt;/item&gt;&lt;item&gt;13&lt;/item&gt;&lt;item&gt;19&lt;/item&gt;&lt;item&gt;23&lt;/item&gt;&lt;item&gt;42&lt;/item&gt;&lt;item&gt;47&lt;/item&gt;&lt;item&gt;50&lt;/item&gt;&lt;item&gt;51&lt;/item&gt;&lt;item&gt;61&lt;/item&gt;&lt;item&gt;62&lt;/item&gt;&lt;item&gt;74&lt;/item&gt;&lt;item&gt;76&lt;/item&gt;&lt;item&gt;80&lt;/item&gt;&lt;item&gt;83&lt;/item&gt;&lt;item&gt;90&lt;/item&gt;&lt;item&gt;94&lt;/item&gt;&lt;item&gt;95&lt;/item&gt;&lt;item&gt;97&lt;/item&gt;&lt;item&gt;99&lt;/item&gt;&lt;item&gt;101&lt;/item&gt;&lt;item&gt;102&lt;/item&gt;&lt;item&gt;105&lt;/item&gt;&lt;item&gt;119&lt;/item&gt;&lt;item&gt;121&lt;/item&gt;&lt;item&gt;122&lt;/item&gt;&lt;item&gt;123&lt;/item&gt;&lt;item&gt;124&lt;/item&gt;&lt;/record-ids&gt;&lt;/item&gt;&lt;item db-id=&quot;xf5dtsw5wev0dlevrr15s2fbwz0z00pedzwf&quot;&gt;My EndNote Library&lt;record-ids&gt;&lt;item&gt;431&lt;/item&gt;&lt;item&gt;1023&lt;/item&gt;&lt;item&gt;1055&lt;/item&gt;&lt;/record-ids&gt;&lt;/item&gt;&lt;/Libraries&gt;"/>
  </w:docVars>
  <w:rsids>
    <w:rsidRoot w:val="001128AC"/>
    <w:rsid w:val="000003E0"/>
    <w:rsid w:val="000013CD"/>
    <w:rsid w:val="00001703"/>
    <w:rsid w:val="00003869"/>
    <w:rsid w:val="00004C08"/>
    <w:rsid w:val="000075ED"/>
    <w:rsid w:val="00011E2C"/>
    <w:rsid w:val="000145CF"/>
    <w:rsid w:val="000171DD"/>
    <w:rsid w:val="00017D4A"/>
    <w:rsid w:val="00021943"/>
    <w:rsid w:val="000220A6"/>
    <w:rsid w:val="00022559"/>
    <w:rsid w:val="00026B0E"/>
    <w:rsid w:val="00026CC8"/>
    <w:rsid w:val="0003143E"/>
    <w:rsid w:val="0003170B"/>
    <w:rsid w:val="00033101"/>
    <w:rsid w:val="0003564A"/>
    <w:rsid w:val="00040769"/>
    <w:rsid w:val="00044C7D"/>
    <w:rsid w:val="000459FB"/>
    <w:rsid w:val="00052C05"/>
    <w:rsid w:val="00054DDC"/>
    <w:rsid w:val="00055A40"/>
    <w:rsid w:val="00055B9C"/>
    <w:rsid w:val="00056795"/>
    <w:rsid w:val="00057A5F"/>
    <w:rsid w:val="00060B05"/>
    <w:rsid w:val="00061733"/>
    <w:rsid w:val="000620CA"/>
    <w:rsid w:val="00064DE6"/>
    <w:rsid w:val="00066287"/>
    <w:rsid w:val="00067E2E"/>
    <w:rsid w:val="000704D4"/>
    <w:rsid w:val="00071812"/>
    <w:rsid w:val="00071D96"/>
    <w:rsid w:val="00072831"/>
    <w:rsid w:val="00072EF9"/>
    <w:rsid w:val="00073E55"/>
    <w:rsid w:val="000755D1"/>
    <w:rsid w:val="000765FE"/>
    <w:rsid w:val="000766B0"/>
    <w:rsid w:val="00077228"/>
    <w:rsid w:val="0007793C"/>
    <w:rsid w:val="00077C85"/>
    <w:rsid w:val="00080664"/>
    <w:rsid w:val="00083321"/>
    <w:rsid w:val="00083700"/>
    <w:rsid w:val="00092F4B"/>
    <w:rsid w:val="000952B2"/>
    <w:rsid w:val="00096414"/>
    <w:rsid w:val="000A19AD"/>
    <w:rsid w:val="000A20A0"/>
    <w:rsid w:val="000A7568"/>
    <w:rsid w:val="000B015D"/>
    <w:rsid w:val="000B0615"/>
    <w:rsid w:val="000B2F1D"/>
    <w:rsid w:val="000B4857"/>
    <w:rsid w:val="000B4CFD"/>
    <w:rsid w:val="000B626B"/>
    <w:rsid w:val="000C21F4"/>
    <w:rsid w:val="000C47CA"/>
    <w:rsid w:val="000C4B8D"/>
    <w:rsid w:val="000C5E57"/>
    <w:rsid w:val="000C7595"/>
    <w:rsid w:val="000D0746"/>
    <w:rsid w:val="000D0914"/>
    <w:rsid w:val="000D0E44"/>
    <w:rsid w:val="000D14C3"/>
    <w:rsid w:val="000D37B1"/>
    <w:rsid w:val="000D41BD"/>
    <w:rsid w:val="000D5CB2"/>
    <w:rsid w:val="000D67CE"/>
    <w:rsid w:val="000E30A2"/>
    <w:rsid w:val="000E3D2F"/>
    <w:rsid w:val="000E5AE1"/>
    <w:rsid w:val="000E6017"/>
    <w:rsid w:val="000E6597"/>
    <w:rsid w:val="000E67CB"/>
    <w:rsid w:val="000E7E03"/>
    <w:rsid w:val="000F08E5"/>
    <w:rsid w:val="000F317A"/>
    <w:rsid w:val="000F5783"/>
    <w:rsid w:val="000F6359"/>
    <w:rsid w:val="000F7396"/>
    <w:rsid w:val="00105A1E"/>
    <w:rsid w:val="0010631F"/>
    <w:rsid w:val="00106DCF"/>
    <w:rsid w:val="00110112"/>
    <w:rsid w:val="00111CE0"/>
    <w:rsid w:val="001128AC"/>
    <w:rsid w:val="00113718"/>
    <w:rsid w:val="00115F83"/>
    <w:rsid w:val="001162BD"/>
    <w:rsid w:val="0011632D"/>
    <w:rsid w:val="001176C3"/>
    <w:rsid w:val="00117E60"/>
    <w:rsid w:val="00122900"/>
    <w:rsid w:val="00122E17"/>
    <w:rsid w:val="00125D06"/>
    <w:rsid w:val="00127543"/>
    <w:rsid w:val="00131742"/>
    <w:rsid w:val="00133D1A"/>
    <w:rsid w:val="001349BD"/>
    <w:rsid w:val="001378A7"/>
    <w:rsid w:val="00140110"/>
    <w:rsid w:val="00141064"/>
    <w:rsid w:val="001426E2"/>
    <w:rsid w:val="00147FAF"/>
    <w:rsid w:val="0015180A"/>
    <w:rsid w:val="00151CFC"/>
    <w:rsid w:val="0015224D"/>
    <w:rsid w:val="00152CFB"/>
    <w:rsid w:val="00154B18"/>
    <w:rsid w:val="001550E3"/>
    <w:rsid w:val="00160045"/>
    <w:rsid w:val="00160907"/>
    <w:rsid w:val="00160923"/>
    <w:rsid w:val="00166990"/>
    <w:rsid w:val="00166BC9"/>
    <w:rsid w:val="00167549"/>
    <w:rsid w:val="00167806"/>
    <w:rsid w:val="001703A6"/>
    <w:rsid w:val="00170ACB"/>
    <w:rsid w:val="00172519"/>
    <w:rsid w:val="00172C12"/>
    <w:rsid w:val="0017320D"/>
    <w:rsid w:val="00174507"/>
    <w:rsid w:val="001765F9"/>
    <w:rsid w:val="001808B9"/>
    <w:rsid w:val="00181F55"/>
    <w:rsid w:val="00184A59"/>
    <w:rsid w:val="0018758D"/>
    <w:rsid w:val="001912CB"/>
    <w:rsid w:val="00196700"/>
    <w:rsid w:val="001A11B2"/>
    <w:rsid w:val="001A2F66"/>
    <w:rsid w:val="001A500C"/>
    <w:rsid w:val="001A7342"/>
    <w:rsid w:val="001B0279"/>
    <w:rsid w:val="001B2E7B"/>
    <w:rsid w:val="001B3193"/>
    <w:rsid w:val="001B3B4A"/>
    <w:rsid w:val="001B4889"/>
    <w:rsid w:val="001B69D3"/>
    <w:rsid w:val="001C1480"/>
    <w:rsid w:val="001C1F2D"/>
    <w:rsid w:val="001C6A34"/>
    <w:rsid w:val="001C748C"/>
    <w:rsid w:val="001D4B0B"/>
    <w:rsid w:val="001D669C"/>
    <w:rsid w:val="001D7877"/>
    <w:rsid w:val="001E0824"/>
    <w:rsid w:val="001E0CFC"/>
    <w:rsid w:val="001E1653"/>
    <w:rsid w:val="001E2215"/>
    <w:rsid w:val="001F0662"/>
    <w:rsid w:val="001F0E43"/>
    <w:rsid w:val="001F1617"/>
    <w:rsid w:val="001F1EE3"/>
    <w:rsid w:val="001F4468"/>
    <w:rsid w:val="001F4BD5"/>
    <w:rsid w:val="001F65F5"/>
    <w:rsid w:val="001F6878"/>
    <w:rsid w:val="001F688A"/>
    <w:rsid w:val="00200D3C"/>
    <w:rsid w:val="00203077"/>
    <w:rsid w:val="00204EF8"/>
    <w:rsid w:val="002100A3"/>
    <w:rsid w:val="002116AE"/>
    <w:rsid w:val="002119B0"/>
    <w:rsid w:val="002130DD"/>
    <w:rsid w:val="00213F92"/>
    <w:rsid w:val="00214320"/>
    <w:rsid w:val="00215E3A"/>
    <w:rsid w:val="00217A41"/>
    <w:rsid w:val="002208BD"/>
    <w:rsid w:val="00221CF4"/>
    <w:rsid w:val="00223FDC"/>
    <w:rsid w:val="00224FF7"/>
    <w:rsid w:val="00227E1A"/>
    <w:rsid w:val="002315B6"/>
    <w:rsid w:val="00231A8B"/>
    <w:rsid w:val="00234424"/>
    <w:rsid w:val="00234CEA"/>
    <w:rsid w:val="002455B8"/>
    <w:rsid w:val="0024724A"/>
    <w:rsid w:val="002521B0"/>
    <w:rsid w:val="00253657"/>
    <w:rsid w:val="00253A8D"/>
    <w:rsid w:val="00256913"/>
    <w:rsid w:val="00260897"/>
    <w:rsid w:val="00261801"/>
    <w:rsid w:val="00262954"/>
    <w:rsid w:val="002638CA"/>
    <w:rsid w:val="00265B7F"/>
    <w:rsid w:val="0027059D"/>
    <w:rsid w:val="00270F61"/>
    <w:rsid w:val="00273CA7"/>
    <w:rsid w:val="00273F96"/>
    <w:rsid w:val="00277621"/>
    <w:rsid w:val="00283485"/>
    <w:rsid w:val="00284FD4"/>
    <w:rsid w:val="00285F10"/>
    <w:rsid w:val="00286DF1"/>
    <w:rsid w:val="00291AF5"/>
    <w:rsid w:val="00296D12"/>
    <w:rsid w:val="002973CB"/>
    <w:rsid w:val="00297E33"/>
    <w:rsid w:val="002A38F1"/>
    <w:rsid w:val="002A4D61"/>
    <w:rsid w:val="002A5748"/>
    <w:rsid w:val="002A5945"/>
    <w:rsid w:val="002A60D6"/>
    <w:rsid w:val="002A6C2E"/>
    <w:rsid w:val="002B096B"/>
    <w:rsid w:val="002B2F9F"/>
    <w:rsid w:val="002B5D0B"/>
    <w:rsid w:val="002B731F"/>
    <w:rsid w:val="002B7923"/>
    <w:rsid w:val="002B7EB1"/>
    <w:rsid w:val="002C34B4"/>
    <w:rsid w:val="002C36BE"/>
    <w:rsid w:val="002C495C"/>
    <w:rsid w:val="002C54B8"/>
    <w:rsid w:val="002C590C"/>
    <w:rsid w:val="002C6524"/>
    <w:rsid w:val="002C7A3D"/>
    <w:rsid w:val="002C7E0E"/>
    <w:rsid w:val="002D0B2A"/>
    <w:rsid w:val="002D1243"/>
    <w:rsid w:val="002D125D"/>
    <w:rsid w:val="002D1445"/>
    <w:rsid w:val="002D1943"/>
    <w:rsid w:val="002D3C5A"/>
    <w:rsid w:val="002D4348"/>
    <w:rsid w:val="002D7235"/>
    <w:rsid w:val="002E2657"/>
    <w:rsid w:val="002E6245"/>
    <w:rsid w:val="002E755D"/>
    <w:rsid w:val="002F0404"/>
    <w:rsid w:val="002F4A2C"/>
    <w:rsid w:val="002F6199"/>
    <w:rsid w:val="002F6398"/>
    <w:rsid w:val="003021BB"/>
    <w:rsid w:val="003021FE"/>
    <w:rsid w:val="0030292C"/>
    <w:rsid w:val="00302FB4"/>
    <w:rsid w:val="003107B1"/>
    <w:rsid w:val="00311557"/>
    <w:rsid w:val="003125CB"/>
    <w:rsid w:val="00315492"/>
    <w:rsid w:val="00315921"/>
    <w:rsid w:val="0031691D"/>
    <w:rsid w:val="003201DD"/>
    <w:rsid w:val="0032410E"/>
    <w:rsid w:val="0032699A"/>
    <w:rsid w:val="00330E5A"/>
    <w:rsid w:val="003335EF"/>
    <w:rsid w:val="003344F9"/>
    <w:rsid w:val="00335F73"/>
    <w:rsid w:val="00344B04"/>
    <w:rsid w:val="00346853"/>
    <w:rsid w:val="00347BDC"/>
    <w:rsid w:val="00351FAD"/>
    <w:rsid w:val="00352E9A"/>
    <w:rsid w:val="00354AE8"/>
    <w:rsid w:val="00361EBD"/>
    <w:rsid w:val="00367F26"/>
    <w:rsid w:val="003703DE"/>
    <w:rsid w:val="00371892"/>
    <w:rsid w:val="0037293C"/>
    <w:rsid w:val="00377020"/>
    <w:rsid w:val="00382E17"/>
    <w:rsid w:val="003839C6"/>
    <w:rsid w:val="00384980"/>
    <w:rsid w:val="00387938"/>
    <w:rsid w:val="0039310E"/>
    <w:rsid w:val="00393158"/>
    <w:rsid w:val="003947ED"/>
    <w:rsid w:val="00396FA1"/>
    <w:rsid w:val="003A52E6"/>
    <w:rsid w:val="003A7421"/>
    <w:rsid w:val="003B5B59"/>
    <w:rsid w:val="003B60B5"/>
    <w:rsid w:val="003C11EC"/>
    <w:rsid w:val="003C2804"/>
    <w:rsid w:val="003C6B64"/>
    <w:rsid w:val="003C707A"/>
    <w:rsid w:val="003C745D"/>
    <w:rsid w:val="003C7A72"/>
    <w:rsid w:val="003D231B"/>
    <w:rsid w:val="003D2CB0"/>
    <w:rsid w:val="003D3248"/>
    <w:rsid w:val="003D4505"/>
    <w:rsid w:val="003D52D9"/>
    <w:rsid w:val="003D5F33"/>
    <w:rsid w:val="003D7DDE"/>
    <w:rsid w:val="003E0BA0"/>
    <w:rsid w:val="003E25A8"/>
    <w:rsid w:val="003E541A"/>
    <w:rsid w:val="003E6B73"/>
    <w:rsid w:val="003E6DC9"/>
    <w:rsid w:val="003E6EA4"/>
    <w:rsid w:val="003E777F"/>
    <w:rsid w:val="003F5806"/>
    <w:rsid w:val="00403261"/>
    <w:rsid w:val="00404837"/>
    <w:rsid w:val="00412462"/>
    <w:rsid w:val="00415E70"/>
    <w:rsid w:val="0041637E"/>
    <w:rsid w:val="004164A3"/>
    <w:rsid w:val="00416ACD"/>
    <w:rsid w:val="00417E49"/>
    <w:rsid w:val="00420195"/>
    <w:rsid w:val="004211E0"/>
    <w:rsid w:val="00421CB5"/>
    <w:rsid w:val="004224F9"/>
    <w:rsid w:val="0042761D"/>
    <w:rsid w:val="0043344A"/>
    <w:rsid w:val="00434AF6"/>
    <w:rsid w:val="004364E9"/>
    <w:rsid w:val="004437BF"/>
    <w:rsid w:val="00444A88"/>
    <w:rsid w:val="00444FC4"/>
    <w:rsid w:val="004503BD"/>
    <w:rsid w:val="004509A5"/>
    <w:rsid w:val="00451B01"/>
    <w:rsid w:val="0045500A"/>
    <w:rsid w:val="0045701A"/>
    <w:rsid w:val="004613C5"/>
    <w:rsid w:val="004676A7"/>
    <w:rsid w:val="00473A3F"/>
    <w:rsid w:val="004744BF"/>
    <w:rsid w:val="00474BE0"/>
    <w:rsid w:val="00482AD8"/>
    <w:rsid w:val="0048446D"/>
    <w:rsid w:val="00492193"/>
    <w:rsid w:val="00492493"/>
    <w:rsid w:val="004A1068"/>
    <w:rsid w:val="004A1AAF"/>
    <w:rsid w:val="004A2383"/>
    <w:rsid w:val="004A4E4C"/>
    <w:rsid w:val="004A6DF8"/>
    <w:rsid w:val="004A720D"/>
    <w:rsid w:val="004A72FB"/>
    <w:rsid w:val="004A79FE"/>
    <w:rsid w:val="004B5E23"/>
    <w:rsid w:val="004B66EE"/>
    <w:rsid w:val="004B71DB"/>
    <w:rsid w:val="004C0D6E"/>
    <w:rsid w:val="004C170E"/>
    <w:rsid w:val="004C1866"/>
    <w:rsid w:val="004C4803"/>
    <w:rsid w:val="004C6C74"/>
    <w:rsid w:val="004C7530"/>
    <w:rsid w:val="004D028F"/>
    <w:rsid w:val="004D0D1D"/>
    <w:rsid w:val="004D4250"/>
    <w:rsid w:val="004D4E8C"/>
    <w:rsid w:val="004D76C0"/>
    <w:rsid w:val="004E05AF"/>
    <w:rsid w:val="004E1609"/>
    <w:rsid w:val="004E1611"/>
    <w:rsid w:val="004E2AE9"/>
    <w:rsid w:val="004E62F2"/>
    <w:rsid w:val="004F2387"/>
    <w:rsid w:val="004F435F"/>
    <w:rsid w:val="004F4DB1"/>
    <w:rsid w:val="004F7F8C"/>
    <w:rsid w:val="0050057D"/>
    <w:rsid w:val="00501940"/>
    <w:rsid w:val="00503657"/>
    <w:rsid w:val="005069CA"/>
    <w:rsid w:val="00507010"/>
    <w:rsid w:val="005114D6"/>
    <w:rsid w:val="00511525"/>
    <w:rsid w:val="005137D2"/>
    <w:rsid w:val="00514A6C"/>
    <w:rsid w:val="005159F3"/>
    <w:rsid w:val="00517A59"/>
    <w:rsid w:val="005276F8"/>
    <w:rsid w:val="00530CEC"/>
    <w:rsid w:val="00532791"/>
    <w:rsid w:val="00535229"/>
    <w:rsid w:val="0053645B"/>
    <w:rsid w:val="0053661C"/>
    <w:rsid w:val="00536812"/>
    <w:rsid w:val="00536827"/>
    <w:rsid w:val="005401AE"/>
    <w:rsid w:val="00541B99"/>
    <w:rsid w:val="00545D20"/>
    <w:rsid w:val="0054715B"/>
    <w:rsid w:val="00551C3B"/>
    <w:rsid w:val="00554CF7"/>
    <w:rsid w:val="00555C1A"/>
    <w:rsid w:val="00555F62"/>
    <w:rsid w:val="00557278"/>
    <w:rsid w:val="00562191"/>
    <w:rsid w:val="00564FE2"/>
    <w:rsid w:val="00565A28"/>
    <w:rsid w:val="005675B0"/>
    <w:rsid w:val="005724C7"/>
    <w:rsid w:val="005747BE"/>
    <w:rsid w:val="0057727D"/>
    <w:rsid w:val="005774E7"/>
    <w:rsid w:val="00580710"/>
    <w:rsid w:val="00581283"/>
    <w:rsid w:val="00583535"/>
    <w:rsid w:val="00583BD8"/>
    <w:rsid w:val="00585468"/>
    <w:rsid w:val="005912AF"/>
    <w:rsid w:val="00594B6A"/>
    <w:rsid w:val="005959AE"/>
    <w:rsid w:val="005A0425"/>
    <w:rsid w:val="005A115F"/>
    <w:rsid w:val="005A674D"/>
    <w:rsid w:val="005A7AE1"/>
    <w:rsid w:val="005B199D"/>
    <w:rsid w:val="005B2528"/>
    <w:rsid w:val="005B36B6"/>
    <w:rsid w:val="005B44E7"/>
    <w:rsid w:val="005B6A03"/>
    <w:rsid w:val="005C1E74"/>
    <w:rsid w:val="005C3649"/>
    <w:rsid w:val="005C3C22"/>
    <w:rsid w:val="005D5B61"/>
    <w:rsid w:val="005E0F18"/>
    <w:rsid w:val="005E268D"/>
    <w:rsid w:val="005E4D63"/>
    <w:rsid w:val="005E537E"/>
    <w:rsid w:val="005F0F39"/>
    <w:rsid w:val="005F5E7F"/>
    <w:rsid w:val="006011BB"/>
    <w:rsid w:val="00601885"/>
    <w:rsid w:val="00602661"/>
    <w:rsid w:val="006037A5"/>
    <w:rsid w:val="00605453"/>
    <w:rsid w:val="00606007"/>
    <w:rsid w:val="00606AA8"/>
    <w:rsid w:val="00606D27"/>
    <w:rsid w:val="00607CA4"/>
    <w:rsid w:val="00610631"/>
    <w:rsid w:val="0061091E"/>
    <w:rsid w:val="00610D29"/>
    <w:rsid w:val="00620A5C"/>
    <w:rsid w:val="00620C6E"/>
    <w:rsid w:val="00621764"/>
    <w:rsid w:val="006234D0"/>
    <w:rsid w:val="0062399B"/>
    <w:rsid w:val="00624438"/>
    <w:rsid w:val="00625DA0"/>
    <w:rsid w:val="00626CA3"/>
    <w:rsid w:val="00630ACB"/>
    <w:rsid w:val="0063176F"/>
    <w:rsid w:val="00632089"/>
    <w:rsid w:val="00632176"/>
    <w:rsid w:val="0063270D"/>
    <w:rsid w:val="0063661F"/>
    <w:rsid w:val="00636B0A"/>
    <w:rsid w:val="0064100B"/>
    <w:rsid w:val="0064332F"/>
    <w:rsid w:val="006459CE"/>
    <w:rsid w:val="00653B62"/>
    <w:rsid w:val="0065489B"/>
    <w:rsid w:val="00660210"/>
    <w:rsid w:val="00660BBA"/>
    <w:rsid w:val="006616E7"/>
    <w:rsid w:val="00662687"/>
    <w:rsid w:val="00665A49"/>
    <w:rsid w:val="00665D8D"/>
    <w:rsid w:val="0066724A"/>
    <w:rsid w:val="00667D1B"/>
    <w:rsid w:val="006719DF"/>
    <w:rsid w:val="00671D8E"/>
    <w:rsid w:val="00672D61"/>
    <w:rsid w:val="00673495"/>
    <w:rsid w:val="0067732A"/>
    <w:rsid w:val="00677BB1"/>
    <w:rsid w:val="00680DAA"/>
    <w:rsid w:val="00684B2E"/>
    <w:rsid w:val="006854C3"/>
    <w:rsid w:val="00685AB4"/>
    <w:rsid w:val="00687B68"/>
    <w:rsid w:val="0069055F"/>
    <w:rsid w:val="00691987"/>
    <w:rsid w:val="00694A30"/>
    <w:rsid w:val="00697D3A"/>
    <w:rsid w:val="006A1EC0"/>
    <w:rsid w:val="006A1F87"/>
    <w:rsid w:val="006A5ADC"/>
    <w:rsid w:val="006A7D47"/>
    <w:rsid w:val="006B07C0"/>
    <w:rsid w:val="006B2D2E"/>
    <w:rsid w:val="006B31B8"/>
    <w:rsid w:val="006B31C1"/>
    <w:rsid w:val="006B3346"/>
    <w:rsid w:val="006C00EF"/>
    <w:rsid w:val="006C2AE1"/>
    <w:rsid w:val="006C618F"/>
    <w:rsid w:val="006C6841"/>
    <w:rsid w:val="006C7E07"/>
    <w:rsid w:val="006C7E18"/>
    <w:rsid w:val="006C7FCF"/>
    <w:rsid w:val="006D5701"/>
    <w:rsid w:val="006E151D"/>
    <w:rsid w:val="006E1C92"/>
    <w:rsid w:val="006E4ACA"/>
    <w:rsid w:val="006E6793"/>
    <w:rsid w:val="006E79FA"/>
    <w:rsid w:val="006F4135"/>
    <w:rsid w:val="006F4DA2"/>
    <w:rsid w:val="006F7AED"/>
    <w:rsid w:val="00700134"/>
    <w:rsid w:val="00702931"/>
    <w:rsid w:val="00704658"/>
    <w:rsid w:val="00704C65"/>
    <w:rsid w:val="0070577D"/>
    <w:rsid w:val="00714537"/>
    <w:rsid w:val="00714B81"/>
    <w:rsid w:val="0071544B"/>
    <w:rsid w:val="00720EF6"/>
    <w:rsid w:val="00721BBD"/>
    <w:rsid w:val="007224E6"/>
    <w:rsid w:val="00723575"/>
    <w:rsid w:val="007278B4"/>
    <w:rsid w:val="0073005D"/>
    <w:rsid w:val="00730694"/>
    <w:rsid w:val="00731510"/>
    <w:rsid w:val="0073375F"/>
    <w:rsid w:val="00734DD3"/>
    <w:rsid w:val="007361B5"/>
    <w:rsid w:val="00736A14"/>
    <w:rsid w:val="0074331E"/>
    <w:rsid w:val="0074741F"/>
    <w:rsid w:val="00747E69"/>
    <w:rsid w:val="0075120B"/>
    <w:rsid w:val="0075384B"/>
    <w:rsid w:val="00753CE3"/>
    <w:rsid w:val="00767BA5"/>
    <w:rsid w:val="00770B64"/>
    <w:rsid w:val="00774436"/>
    <w:rsid w:val="007906D0"/>
    <w:rsid w:val="007935B6"/>
    <w:rsid w:val="007949AA"/>
    <w:rsid w:val="00794A8B"/>
    <w:rsid w:val="00796F65"/>
    <w:rsid w:val="00796FFC"/>
    <w:rsid w:val="007A4381"/>
    <w:rsid w:val="007A66BA"/>
    <w:rsid w:val="007A77C3"/>
    <w:rsid w:val="007B1AA6"/>
    <w:rsid w:val="007C0C62"/>
    <w:rsid w:val="007D1339"/>
    <w:rsid w:val="007D1F75"/>
    <w:rsid w:val="007D21BF"/>
    <w:rsid w:val="007D4ACD"/>
    <w:rsid w:val="007D4D15"/>
    <w:rsid w:val="007D67BC"/>
    <w:rsid w:val="007D7E99"/>
    <w:rsid w:val="007E076C"/>
    <w:rsid w:val="007E1191"/>
    <w:rsid w:val="007E207F"/>
    <w:rsid w:val="007E5A49"/>
    <w:rsid w:val="007E5C16"/>
    <w:rsid w:val="007E620D"/>
    <w:rsid w:val="007F0121"/>
    <w:rsid w:val="007F0EB6"/>
    <w:rsid w:val="007F273E"/>
    <w:rsid w:val="007F6AB1"/>
    <w:rsid w:val="008007D1"/>
    <w:rsid w:val="008030D7"/>
    <w:rsid w:val="008035DA"/>
    <w:rsid w:val="00806109"/>
    <w:rsid w:val="008111FA"/>
    <w:rsid w:val="00812562"/>
    <w:rsid w:val="00817A74"/>
    <w:rsid w:val="00823597"/>
    <w:rsid w:val="008245F0"/>
    <w:rsid w:val="0082505A"/>
    <w:rsid w:val="00827881"/>
    <w:rsid w:val="00830174"/>
    <w:rsid w:val="00831B9B"/>
    <w:rsid w:val="00831BE7"/>
    <w:rsid w:val="00831D3F"/>
    <w:rsid w:val="0083478E"/>
    <w:rsid w:val="00836F1B"/>
    <w:rsid w:val="00842C9F"/>
    <w:rsid w:val="00844C18"/>
    <w:rsid w:val="00844FC7"/>
    <w:rsid w:val="00845843"/>
    <w:rsid w:val="008462E6"/>
    <w:rsid w:val="008466EE"/>
    <w:rsid w:val="00847EA2"/>
    <w:rsid w:val="008531A6"/>
    <w:rsid w:val="00854469"/>
    <w:rsid w:val="0085548B"/>
    <w:rsid w:val="008568BE"/>
    <w:rsid w:val="008603CD"/>
    <w:rsid w:val="00865AA0"/>
    <w:rsid w:val="00870616"/>
    <w:rsid w:val="008716A6"/>
    <w:rsid w:val="0087461B"/>
    <w:rsid w:val="00874D54"/>
    <w:rsid w:val="00875A76"/>
    <w:rsid w:val="0087656C"/>
    <w:rsid w:val="00882770"/>
    <w:rsid w:val="008902D3"/>
    <w:rsid w:val="00890A71"/>
    <w:rsid w:val="00893368"/>
    <w:rsid w:val="00893B8C"/>
    <w:rsid w:val="00893C89"/>
    <w:rsid w:val="00894D02"/>
    <w:rsid w:val="008A0A53"/>
    <w:rsid w:val="008A1165"/>
    <w:rsid w:val="008A170C"/>
    <w:rsid w:val="008A30E2"/>
    <w:rsid w:val="008A388D"/>
    <w:rsid w:val="008A7153"/>
    <w:rsid w:val="008A7F8E"/>
    <w:rsid w:val="008B3DD5"/>
    <w:rsid w:val="008C5BD5"/>
    <w:rsid w:val="008D008F"/>
    <w:rsid w:val="008D00FB"/>
    <w:rsid w:val="008D03C8"/>
    <w:rsid w:val="008D1FAD"/>
    <w:rsid w:val="008E1692"/>
    <w:rsid w:val="008E4207"/>
    <w:rsid w:val="008E68A0"/>
    <w:rsid w:val="008E7358"/>
    <w:rsid w:val="008F1519"/>
    <w:rsid w:val="008F2207"/>
    <w:rsid w:val="008F5573"/>
    <w:rsid w:val="008F63C2"/>
    <w:rsid w:val="008F6CF5"/>
    <w:rsid w:val="008F7C0C"/>
    <w:rsid w:val="00901BDC"/>
    <w:rsid w:val="00904855"/>
    <w:rsid w:val="00905694"/>
    <w:rsid w:val="00906095"/>
    <w:rsid w:val="009078BB"/>
    <w:rsid w:val="00916C8C"/>
    <w:rsid w:val="00916CD1"/>
    <w:rsid w:val="00917110"/>
    <w:rsid w:val="009203B1"/>
    <w:rsid w:val="00920DE8"/>
    <w:rsid w:val="00921B4A"/>
    <w:rsid w:val="00923238"/>
    <w:rsid w:val="009256E7"/>
    <w:rsid w:val="0092746A"/>
    <w:rsid w:val="00927B59"/>
    <w:rsid w:val="009305AC"/>
    <w:rsid w:val="009311C7"/>
    <w:rsid w:val="00933523"/>
    <w:rsid w:val="0093488D"/>
    <w:rsid w:val="0093513E"/>
    <w:rsid w:val="00935D2A"/>
    <w:rsid w:val="009365F1"/>
    <w:rsid w:val="00936C07"/>
    <w:rsid w:val="00936CF2"/>
    <w:rsid w:val="00942DF8"/>
    <w:rsid w:val="009442ED"/>
    <w:rsid w:val="0094544B"/>
    <w:rsid w:val="00947B64"/>
    <w:rsid w:val="00950628"/>
    <w:rsid w:val="00954C02"/>
    <w:rsid w:val="00954E34"/>
    <w:rsid w:val="009554FB"/>
    <w:rsid w:val="00955FDC"/>
    <w:rsid w:val="00961087"/>
    <w:rsid w:val="00961959"/>
    <w:rsid w:val="00962F0A"/>
    <w:rsid w:val="009631EB"/>
    <w:rsid w:val="0096547D"/>
    <w:rsid w:val="0096692D"/>
    <w:rsid w:val="00967F0D"/>
    <w:rsid w:val="00981D25"/>
    <w:rsid w:val="009840AF"/>
    <w:rsid w:val="00985B94"/>
    <w:rsid w:val="00987F6C"/>
    <w:rsid w:val="009914CA"/>
    <w:rsid w:val="00994D9B"/>
    <w:rsid w:val="009A08B2"/>
    <w:rsid w:val="009A1BFF"/>
    <w:rsid w:val="009A4102"/>
    <w:rsid w:val="009B09DB"/>
    <w:rsid w:val="009B28E9"/>
    <w:rsid w:val="009B6C2E"/>
    <w:rsid w:val="009B7103"/>
    <w:rsid w:val="009B7781"/>
    <w:rsid w:val="009B7A44"/>
    <w:rsid w:val="009C6284"/>
    <w:rsid w:val="009C6B58"/>
    <w:rsid w:val="009D042C"/>
    <w:rsid w:val="009D17D5"/>
    <w:rsid w:val="009D190D"/>
    <w:rsid w:val="009D1B36"/>
    <w:rsid w:val="009D2A7E"/>
    <w:rsid w:val="009D68DD"/>
    <w:rsid w:val="009D6AA8"/>
    <w:rsid w:val="009E0456"/>
    <w:rsid w:val="009E08FD"/>
    <w:rsid w:val="009E2515"/>
    <w:rsid w:val="009E3E44"/>
    <w:rsid w:val="009E5D5B"/>
    <w:rsid w:val="009E669B"/>
    <w:rsid w:val="009E73D9"/>
    <w:rsid w:val="009E7513"/>
    <w:rsid w:val="009E75B9"/>
    <w:rsid w:val="009F0B39"/>
    <w:rsid w:val="009F2065"/>
    <w:rsid w:val="009F4E63"/>
    <w:rsid w:val="009F4ED1"/>
    <w:rsid w:val="00A00BCC"/>
    <w:rsid w:val="00A04A06"/>
    <w:rsid w:val="00A04AB7"/>
    <w:rsid w:val="00A053B4"/>
    <w:rsid w:val="00A0682F"/>
    <w:rsid w:val="00A07590"/>
    <w:rsid w:val="00A07850"/>
    <w:rsid w:val="00A11E44"/>
    <w:rsid w:val="00A13084"/>
    <w:rsid w:val="00A13345"/>
    <w:rsid w:val="00A133BA"/>
    <w:rsid w:val="00A16DB4"/>
    <w:rsid w:val="00A2017E"/>
    <w:rsid w:val="00A2018C"/>
    <w:rsid w:val="00A275A1"/>
    <w:rsid w:val="00A27F03"/>
    <w:rsid w:val="00A3107C"/>
    <w:rsid w:val="00A31A33"/>
    <w:rsid w:val="00A332C2"/>
    <w:rsid w:val="00A33301"/>
    <w:rsid w:val="00A33C10"/>
    <w:rsid w:val="00A34026"/>
    <w:rsid w:val="00A35443"/>
    <w:rsid w:val="00A4155F"/>
    <w:rsid w:val="00A43907"/>
    <w:rsid w:val="00A44533"/>
    <w:rsid w:val="00A44AA5"/>
    <w:rsid w:val="00A45612"/>
    <w:rsid w:val="00A47DA0"/>
    <w:rsid w:val="00A51EED"/>
    <w:rsid w:val="00A61141"/>
    <w:rsid w:val="00A6121B"/>
    <w:rsid w:val="00A6236D"/>
    <w:rsid w:val="00A631F7"/>
    <w:rsid w:val="00A63D8A"/>
    <w:rsid w:val="00A65F7F"/>
    <w:rsid w:val="00A65FDF"/>
    <w:rsid w:val="00A675DF"/>
    <w:rsid w:val="00A82B01"/>
    <w:rsid w:val="00A84F25"/>
    <w:rsid w:val="00A85AF4"/>
    <w:rsid w:val="00A87640"/>
    <w:rsid w:val="00A90620"/>
    <w:rsid w:val="00A90B92"/>
    <w:rsid w:val="00A93F27"/>
    <w:rsid w:val="00A94032"/>
    <w:rsid w:val="00A94C9A"/>
    <w:rsid w:val="00A9626C"/>
    <w:rsid w:val="00A97BA1"/>
    <w:rsid w:val="00AA3E9E"/>
    <w:rsid w:val="00AB2C08"/>
    <w:rsid w:val="00AB2DA2"/>
    <w:rsid w:val="00AB67BB"/>
    <w:rsid w:val="00AC0765"/>
    <w:rsid w:val="00AC0A91"/>
    <w:rsid w:val="00AC12F7"/>
    <w:rsid w:val="00AC1663"/>
    <w:rsid w:val="00AC2FBA"/>
    <w:rsid w:val="00AD2900"/>
    <w:rsid w:val="00AD42C2"/>
    <w:rsid w:val="00AD59D9"/>
    <w:rsid w:val="00AD7804"/>
    <w:rsid w:val="00AE1478"/>
    <w:rsid w:val="00AE2918"/>
    <w:rsid w:val="00AE4DB5"/>
    <w:rsid w:val="00AE768A"/>
    <w:rsid w:val="00AE7ADF"/>
    <w:rsid w:val="00AF1182"/>
    <w:rsid w:val="00AF4283"/>
    <w:rsid w:val="00AF5B85"/>
    <w:rsid w:val="00AF78F0"/>
    <w:rsid w:val="00B001F9"/>
    <w:rsid w:val="00B073AC"/>
    <w:rsid w:val="00B14066"/>
    <w:rsid w:val="00B1582F"/>
    <w:rsid w:val="00B178F8"/>
    <w:rsid w:val="00B22120"/>
    <w:rsid w:val="00B22599"/>
    <w:rsid w:val="00B229B9"/>
    <w:rsid w:val="00B23397"/>
    <w:rsid w:val="00B25B86"/>
    <w:rsid w:val="00B25DCB"/>
    <w:rsid w:val="00B32F18"/>
    <w:rsid w:val="00B41C75"/>
    <w:rsid w:val="00B42F5E"/>
    <w:rsid w:val="00B4396C"/>
    <w:rsid w:val="00B44F5F"/>
    <w:rsid w:val="00B513EC"/>
    <w:rsid w:val="00B60FA9"/>
    <w:rsid w:val="00B62238"/>
    <w:rsid w:val="00B632A6"/>
    <w:rsid w:val="00B6343E"/>
    <w:rsid w:val="00B6402D"/>
    <w:rsid w:val="00B70C00"/>
    <w:rsid w:val="00B71485"/>
    <w:rsid w:val="00B763A3"/>
    <w:rsid w:val="00B769F7"/>
    <w:rsid w:val="00B8426B"/>
    <w:rsid w:val="00B84783"/>
    <w:rsid w:val="00B952F1"/>
    <w:rsid w:val="00B959EF"/>
    <w:rsid w:val="00B9797D"/>
    <w:rsid w:val="00BA03E7"/>
    <w:rsid w:val="00BA22C1"/>
    <w:rsid w:val="00BA4244"/>
    <w:rsid w:val="00BB07F1"/>
    <w:rsid w:val="00BB20E7"/>
    <w:rsid w:val="00BB2E1D"/>
    <w:rsid w:val="00BB451C"/>
    <w:rsid w:val="00BB59D6"/>
    <w:rsid w:val="00BB5F95"/>
    <w:rsid w:val="00BC1B3A"/>
    <w:rsid w:val="00BC2134"/>
    <w:rsid w:val="00BC4286"/>
    <w:rsid w:val="00BC5660"/>
    <w:rsid w:val="00BC7A4C"/>
    <w:rsid w:val="00BD0722"/>
    <w:rsid w:val="00BD1473"/>
    <w:rsid w:val="00BD3DED"/>
    <w:rsid w:val="00BD56FA"/>
    <w:rsid w:val="00BD604D"/>
    <w:rsid w:val="00BE0BDA"/>
    <w:rsid w:val="00BE2766"/>
    <w:rsid w:val="00BE3050"/>
    <w:rsid w:val="00BE3087"/>
    <w:rsid w:val="00BE4359"/>
    <w:rsid w:val="00BE652B"/>
    <w:rsid w:val="00BF1C1F"/>
    <w:rsid w:val="00BF3337"/>
    <w:rsid w:val="00BF5CA3"/>
    <w:rsid w:val="00C00F50"/>
    <w:rsid w:val="00C03C79"/>
    <w:rsid w:val="00C040AE"/>
    <w:rsid w:val="00C053BB"/>
    <w:rsid w:val="00C054DE"/>
    <w:rsid w:val="00C062C1"/>
    <w:rsid w:val="00C064A7"/>
    <w:rsid w:val="00C10526"/>
    <w:rsid w:val="00C131C0"/>
    <w:rsid w:val="00C137DD"/>
    <w:rsid w:val="00C257A0"/>
    <w:rsid w:val="00C31C57"/>
    <w:rsid w:val="00C32068"/>
    <w:rsid w:val="00C32654"/>
    <w:rsid w:val="00C35B5B"/>
    <w:rsid w:val="00C37377"/>
    <w:rsid w:val="00C41E83"/>
    <w:rsid w:val="00C441E7"/>
    <w:rsid w:val="00C444A4"/>
    <w:rsid w:val="00C47DAF"/>
    <w:rsid w:val="00C5144C"/>
    <w:rsid w:val="00C52E1D"/>
    <w:rsid w:val="00C56752"/>
    <w:rsid w:val="00C630AB"/>
    <w:rsid w:val="00C677BE"/>
    <w:rsid w:val="00C705D9"/>
    <w:rsid w:val="00C70876"/>
    <w:rsid w:val="00C73EFE"/>
    <w:rsid w:val="00C75B21"/>
    <w:rsid w:val="00C75E93"/>
    <w:rsid w:val="00C817CF"/>
    <w:rsid w:val="00C82A06"/>
    <w:rsid w:val="00C857BC"/>
    <w:rsid w:val="00C93DB8"/>
    <w:rsid w:val="00C94607"/>
    <w:rsid w:val="00C95C8D"/>
    <w:rsid w:val="00C97A82"/>
    <w:rsid w:val="00CA4527"/>
    <w:rsid w:val="00CA56DF"/>
    <w:rsid w:val="00CB28AC"/>
    <w:rsid w:val="00CB648C"/>
    <w:rsid w:val="00CC2B2F"/>
    <w:rsid w:val="00CC7F4B"/>
    <w:rsid w:val="00CD0B7F"/>
    <w:rsid w:val="00CD20DA"/>
    <w:rsid w:val="00CD7D44"/>
    <w:rsid w:val="00CE0772"/>
    <w:rsid w:val="00CE08CD"/>
    <w:rsid w:val="00CE1505"/>
    <w:rsid w:val="00CE5D47"/>
    <w:rsid w:val="00CE6BF8"/>
    <w:rsid w:val="00CE76DA"/>
    <w:rsid w:val="00CF15E5"/>
    <w:rsid w:val="00CF15F0"/>
    <w:rsid w:val="00CF1912"/>
    <w:rsid w:val="00CF55F6"/>
    <w:rsid w:val="00CF5C8C"/>
    <w:rsid w:val="00D01172"/>
    <w:rsid w:val="00D01C38"/>
    <w:rsid w:val="00D041C0"/>
    <w:rsid w:val="00D04BBC"/>
    <w:rsid w:val="00D0550F"/>
    <w:rsid w:val="00D0708A"/>
    <w:rsid w:val="00D0751B"/>
    <w:rsid w:val="00D07ED6"/>
    <w:rsid w:val="00D07F8C"/>
    <w:rsid w:val="00D10921"/>
    <w:rsid w:val="00D14094"/>
    <w:rsid w:val="00D17671"/>
    <w:rsid w:val="00D218D8"/>
    <w:rsid w:val="00D257F1"/>
    <w:rsid w:val="00D269E6"/>
    <w:rsid w:val="00D30251"/>
    <w:rsid w:val="00D33743"/>
    <w:rsid w:val="00D340B0"/>
    <w:rsid w:val="00D345D3"/>
    <w:rsid w:val="00D373D9"/>
    <w:rsid w:val="00D408C3"/>
    <w:rsid w:val="00D41C0E"/>
    <w:rsid w:val="00D42AD4"/>
    <w:rsid w:val="00D477E1"/>
    <w:rsid w:val="00D510DE"/>
    <w:rsid w:val="00D51E0E"/>
    <w:rsid w:val="00D5235B"/>
    <w:rsid w:val="00D5455C"/>
    <w:rsid w:val="00D54BF0"/>
    <w:rsid w:val="00D566A7"/>
    <w:rsid w:val="00D566DF"/>
    <w:rsid w:val="00D57A03"/>
    <w:rsid w:val="00D615B3"/>
    <w:rsid w:val="00D623A4"/>
    <w:rsid w:val="00D66366"/>
    <w:rsid w:val="00D745F6"/>
    <w:rsid w:val="00D752E8"/>
    <w:rsid w:val="00D758B4"/>
    <w:rsid w:val="00D765A0"/>
    <w:rsid w:val="00D769F3"/>
    <w:rsid w:val="00D7791D"/>
    <w:rsid w:val="00D80214"/>
    <w:rsid w:val="00D81A44"/>
    <w:rsid w:val="00D831E7"/>
    <w:rsid w:val="00D839D4"/>
    <w:rsid w:val="00D84FBB"/>
    <w:rsid w:val="00D858C2"/>
    <w:rsid w:val="00D86698"/>
    <w:rsid w:val="00D87EE2"/>
    <w:rsid w:val="00D90720"/>
    <w:rsid w:val="00D91FE7"/>
    <w:rsid w:val="00D93E46"/>
    <w:rsid w:val="00D95388"/>
    <w:rsid w:val="00D95A03"/>
    <w:rsid w:val="00D9626F"/>
    <w:rsid w:val="00D962B3"/>
    <w:rsid w:val="00DA1DB2"/>
    <w:rsid w:val="00DA3307"/>
    <w:rsid w:val="00DB10B3"/>
    <w:rsid w:val="00DB1EA4"/>
    <w:rsid w:val="00DB3779"/>
    <w:rsid w:val="00DB5FD1"/>
    <w:rsid w:val="00DC123A"/>
    <w:rsid w:val="00DC5A2A"/>
    <w:rsid w:val="00DC6BA8"/>
    <w:rsid w:val="00DD0DBE"/>
    <w:rsid w:val="00DD0FC8"/>
    <w:rsid w:val="00DD4A95"/>
    <w:rsid w:val="00DD739F"/>
    <w:rsid w:val="00DE0C4B"/>
    <w:rsid w:val="00DE0D0E"/>
    <w:rsid w:val="00DE5F58"/>
    <w:rsid w:val="00DF1B02"/>
    <w:rsid w:val="00DF3680"/>
    <w:rsid w:val="00DF4CA9"/>
    <w:rsid w:val="00DF58CA"/>
    <w:rsid w:val="00DF664F"/>
    <w:rsid w:val="00E00260"/>
    <w:rsid w:val="00E0447C"/>
    <w:rsid w:val="00E13612"/>
    <w:rsid w:val="00E13CC0"/>
    <w:rsid w:val="00E15D05"/>
    <w:rsid w:val="00E16441"/>
    <w:rsid w:val="00E16463"/>
    <w:rsid w:val="00E16AFC"/>
    <w:rsid w:val="00E173B2"/>
    <w:rsid w:val="00E21E41"/>
    <w:rsid w:val="00E232F4"/>
    <w:rsid w:val="00E2458F"/>
    <w:rsid w:val="00E26B71"/>
    <w:rsid w:val="00E33547"/>
    <w:rsid w:val="00E356AB"/>
    <w:rsid w:val="00E3651F"/>
    <w:rsid w:val="00E3688F"/>
    <w:rsid w:val="00E40AFF"/>
    <w:rsid w:val="00E41BE3"/>
    <w:rsid w:val="00E4359C"/>
    <w:rsid w:val="00E475D9"/>
    <w:rsid w:val="00E47884"/>
    <w:rsid w:val="00E528AE"/>
    <w:rsid w:val="00E52C10"/>
    <w:rsid w:val="00E568CC"/>
    <w:rsid w:val="00E57322"/>
    <w:rsid w:val="00E666B0"/>
    <w:rsid w:val="00E71668"/>
    <w:rsid w:val="00E72CD8"/>
    <w:rsid w:val="00E74066"/>
    <w:rsid w:val="00E7479C"/>
    <w:rsid w:val="00E76CAF"/>
    <w:rsid w:val="00E76F3F"/>
    <w:rsid w:val="00E80574"/>
    <w:rsid w:val="00E8148E"/>
    <w:rsid w:val="00E814C6"/>
    <w:rsid w:val="00E81819"/>
    <w:rsid w:val="00E85459"/>
    <w:rsid w:val="00E86F8D"/>
    <w:rsid w:val="00E9033B"/>
    <w:rsid w:val="00E9103A"/>
    <w:rsid w:val="00E93072"/>
    <w:rsid w:val="00E94AA3"/>
    <w:rsid w:val="00E94BED"/>
    <w:rsid w:val="00EA1500"/>
    <w:rsid w:val="00EA4AC8"/>
    <w:rsid w:val="00EA7ECD"/>
    <w:rsid w:val="00EB1FA6"/>
    <w:rsid w:val="00EB436A"/>
    <w:rsid w:val="00EB439D"/>
    <w:rsid w:val="00EB5301"/>
    <w:rsid w:val="00EB5422"/>
    <w:rsid w:val="00EB7CF4"/>
    <w:rsid w:val="00EC02A8"/>
    <w:rsid w:val="00EC0961"/>
    <w:rsid w:val="00EC0EFD"/>
    <w:rsid w:val="00EC29F9"/>
    <w:rsid w:val="00EC2C28"/>
    <w:rsid w:val="00EC3A33"/>
    <w:rsid w:val="00EC4390"/>
    <w:rsid w:val="00EC519D"/>
    <w:rsid w:val="00EC527D"/>
    <w:rsid w:val="00EC5DB6"/>
    <w:rsid w:val="00EC6CF8"/>
    <w:rsid w:val="00EC7101"/>
    <w:rsid w:val="00ED1310"/>
    <w:rsid w:val="00ED1591"/>
    <w:rsid w:val="00ED3011"/>
    <w:rsid w:val="00ED392F"/>
    <w:rsid w:val="00ED3F27"/>
    <w:rsid w:val="00ED49B7"/>
    <w:rsid w:val="00ED4F57"/>
    <w:rsid w:val="00ED6531"/>
    <w:rsid w:val="00ED7129"/>
    <w:rsid w:val="00ED7EB6"/>
    <w:rsid w:val="00EE03C0"/>
    <w:rsid w:val="00EE6602"/>
    <w:rsid w:val="00EE742D"/>
    <w:rsid w:val="00EE76AD"/>
    <w:rsid w:val="00EF05C4"/>
    <w:rsid w:val="00EF0E29"/>
    <w:rsid w:val="00EF229D"/>
    <w:rsid w:val="00EF268A"/>
    <w:rsid w:val="00EF303A"/>
    <w:rsid w:val="00EF3153"/>
    <w:rsid w:val="00EF3C64"/>
    <w:rsid w:val="00EF7EC5"/>
    <w:rsid w:val="00F01BF5"/>
    <w:rsid w:val="00F132D6"/>
    <w:rsid w:val="00F13B39"/>
    <w:rsid w:val="00F15270"/>
    <w:rsid w:val="00F16068"/>
    <w:rsid w:val="00F16C10"/>
    <w:rsid w:val="00F22FF7"/>
    <w:rsid w:val="00F25045"/>
    <w:rsid w:val="00F25D91"/>
    <w:rsid w:val="00F265EA"/>
    <w:rsid w:val="00F32533"/>
    <w:rsid w:val="00F32D2C"/>
    <w:rsid w:val="00F34EAF"/>
    <w:rsid w:val="00F34FED"/>
    <w:rsid w:val="00F35275"/>
    <w:rsid w:val="00F353F9"/>
    <w:rsid w:val="00F41CF4"/>
    <w:rsid w:val="00F423B2"/>
    <w:rsid w:val="00F424FD"/>
    <w:rsid w:val="00F431B2"/>
    <w:rsid w:val="00F5167F"/>
    <w:rsid w:val="00F54C5A"/>
    <w:rsid w:val="00F620C8"/>
    <w:rsid w:val="00F628EB"/>
    <w:rsid w:val="00F63B3B"/>
    <w:rsid w:val="00F64C83"/>
    <w:rsid w:val="00F655BA"/>
    <w:rsid w:val="00F66E16"/>
    <w:rsid w:val="00F67542"/>
    <w:rsid w:val="00F702BB"/>
    <w:rsid w:val="00F70DD7"/>
    <w:rsid w:val="00F75EDE"/>
    <w:rsid w:val="00F805F4"/>
    <w:rsid w:val="00F823BE"/>
    <w:rsid w:val="00F8558D"/>
    <w:rsid w:val="00F85947"/>
    <w:rsid w:val="00F86F6B"/>
    <w:rsid w:val="00F8734B"/>
    <w:rsid w:val="00F90582"/>
    <w:rsid w:val="00F91100"/>
    <w:rsid w:val="00F96B01"/>
    <w:rsid w:val="00F96BA5"/>
    <w:rsid w:val="00FA2A9D"/>
    <w:rsid w:val="00FA3232"/>
    <w:rsid w:val="00FA682F"/>
    <w:rsid w:val="00FB15ED"/>
    <w:rsid w:val="00FB793B"/>
    <w:rsid w:val="00FC4B7A"/>
    <w:rsid w:val="00FC502C"/>
    <w:rsid w:val="00FC5074"/>
    <w:rsid w:val="00FD27A9"/>
    <w:rsid w:val="00FD3A7E"/>
    <w:rsid w:val="00FD3DAE"/>
    <w:rsid w:val="00FD3F8E"/>
    <w:rsid w:val="00FE0234"/>
    <w:rsid w:val="00FE3DBE"/>
    <w:rsid w:val="00FE4AE2"/>
    <w:rsid w:val="00FE4FFE"/>
    <w:rsid w:val="00FE520B"/>
    <w:rsid w:val="00FE545D"/>
    <w:rsid w:val="00FE616A"/>
    <w:rsid w:val="00FE6C59"/>
    <w:rsid w:val="00FF0A2A"/>
    <w:rsid w:val="00FF12A3"/>
    <w:rsid w:val="00FF1A14"/>
    <w:rsid w:val="00FF4342"/>
    <w:rsid w:val="00FF5445"/>
    <w:rsid w:val="00FF5FB7"/>
    <w:rsid w:val="00FF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DECB43B"/>
  <w15:docId w15:val="{3ACC9C21-12EE-49CE-8D37-C41F19F1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1691D"/>
  </w:style>
  <w:style w:type="paragraph" w:styleId="berschrift1">
    <w:name w:val="heading 1"/>
    <w:basedOn w:val="Standard"/>
    <w:link w:val="berschrift1Zchn"/>
    <w:uiPriority w:val="9"/>
    <w:qFormat/>
    <w:rsid w:val="005159F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128A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128AC"/>
  </w:style>
  <w:style w:type="character" w:styleId="Seitenzahl">
    <w:name w:val="page number"/>
    <w:basedOn w:val="Absatz-Standardschriftart"/>
    <w:uiPriority w:val="99"/>
    <w:semiHidden/>
    <w:unhideWhenUsed/>
    <w:rsid w:val="001128AC"/>
  </w:style>
  <w:style w:type="character" w:styleId="Zeilennummer">
    <w:name w:val="line number"/>
    <w:basedOn w:val="Absatz-Standardschriftart"/>
    <w:uiPriority w:val="99"/>
    <w:semiHidden/>
    <w:unhideWhenUsed/>
    <w:rsid w:val="001128AC"/>
  </w:style>
  <w:style w:type="paragraph" w:styleId="Listenabsatz">
    <w:name w:val="List Paragraph"/>
    <w:basedOn w:val="Standard"/>
    <w:uiPriority w:val="34"/>
    <w:qFormat/>
    <w:rsid w:val="001128AC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0D0746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C705D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05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705D9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705D9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831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E3DB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FE3DBE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4A1AAF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4C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4C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4C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4C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4CFD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59F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0D41BD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1518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2776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485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4857"/>
    <w:rPr>
      <w:rFonts w:ascii="Times New Roman" w:hAnsi="Times New Roman" w:cs="Times New Roman"/>
      <w:sz w:val="18"/>
      <w:szCs w:val="18"/>
    </w:rPr>
  </w:style>
  <w:style w:type="paragraph" w:customStyle="1" w:styleId="MDPI13authornames">
    <w:name w:val="MDPI_1.3_authornames"/>
    <w:next w:val="Standard"/>
    <w:qFormat/>
    <w:rsid w:val="00C7087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F32D2C"/>
  </w:style>
  <w:style w:type="paragraph" w:customStyle="1" w:styleId="pf0">
    <w:name w:val="pf0"/>
    <w:basedOn w:val="Standard"/>
    <w:rsid w:val="005137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cf01">
    <w:name w:val="cf01"/>
    <w:basedOn w:val="Absatz-Standardschriftart"/>
    <w:rsid w:val="005137D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9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0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0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1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69E22-491C-2040-984B-F7CE4BAAF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laeger</dc:creator>
  <cp:keywords/>
  <dc:description/>
  <cp:lastModifiedBy>Sarah Schlaeger</cp:lastModifiedBy>
  <cp:revision>5</cp:revision>
  <dcterms:created xsi:type="dcterms:W3CDTF">2024-02-15T20:38:00Z</dcterms:created>
  <dcterms:modified xsi:type="dcterms:W3CDTF">2024-07-1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e31973f76010971c62873f442e348f36f2e64f6cebc4da3c422e68cac16aa</vt:lpwstr>
  </property>
</Properties>
</file>